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B45C57" w14:textId="67B78056" w:rsidR="005B7B29" w:rsidRPr="004B48C6" w:rsidRDefault="000B0D7C" w:rsidP="00C14595">
      <w:pPr>
        <w:spacing w:after="0" w:line="480" w:lineRule="auto"/>
        <w:rPr>
          <w:rFonts w:eastAsiaTheme="minorEastAsia" w:cstheme="minorHAnsi"/>
          <w:b/>
          <w:bCs/>
          <w:lang w:val="en-GB" w:eastAsia="nl-BE"/>
        </w:rPr>
      </w:pPr>
      <w:r>
        <w:rPr>
          <w:rFonts w:eastAsiaTheme="minorEastAsia" w:cstheme="minorHAnsi"/>
          <w:b/>
          <w:bCs/>
          <w:lang w:val="en-GB" w:eastAsia="nl-BE"/>
        </w:rPr>
        <w:t>Supplemental Data</w:t>
      </w:r>
    </w:p>
    <w:p w14:paraId="2FA9CB26" w14:textId="77777777" w:rsidR="005B7B29" w:rsidRPr="004B48C6" w:rsidRDefault="005B7B29" w:rsidP="00C14595">
      <w:pPr>
        <w:pStyle w:val="EndNoteBibliography"/>
        <w:spacing w:after="0" w:line="480" w:lineRule="auto"/>
        <w:rPr>
          <w:lang w:val="en-GB"/>
        </w:rPr>
      </w:pPr>
      <w:r w:rsidRPr="004B48C6">
        <w:rPr>
          <w:b/>
          <w:bCs/>
          <w:lang w:val="en-GB"/>
        </w:rPr>
        <w:t>Search</w:t>
      </w:r>
      <w:r w:rsidRPr="004B48C6">
        <w:rPr>
          <w:lang w:val="en-GB"/>
        </w:rPr>
        <w:t xml:space="preserve"> </w:t>
      </w:r>
      <w:r w:rsidRPr="004B48C6">
        <w:rPr>
          <w:b/>
          <w:bCs/>
          <w:lang w:val="en-GB"/>
        </w:rPr>
        <w:t>strategy</w:t>
      </w:r>
    </w:p>
    <w:p w14:paraId="1FE3452D" w14:textId="77777777" w:rsidR="005B7B29" w:rsidRPr="004B48C6" w:rsidRDefault="005B7B29" w:rsidP="00C14595">
      <w:pPr>
        <w:pStyle w:val="EndNoteBibliography"/>
        <w:spacing w:after="0" w:line="480" w:lineRule="auto"/>
        <w:rPr>
          <w:lang w:val="en-GB"/>
        </w:rPr>
      </w:pPr>
    </w:p>
    <w:p w14:paraId="6CE1970D" w14:textId="63137F01" w:rsidR="005B7B29" w:rsidRPr="004B48C6" w:rsidRDefault="005B7B29" w:rsidP="00C14595">
      <w:pPr>
        <w:pStyle w:val="EndNoteBibliography"/>
        <w:spacing w:after="0" w:line="480" w:lineRule="auto"/>
        <w:rPr>
          <w:u w:val="single"/>
          <w:lang w:val="en-GB"/>
        </w:rPr>
      </w:pPr>
      <w:r w:rsidRPr="004B48C6">
        <w:rPr>
          <w:u w:val="single"/>
          <w:lang w:val="en-GB"/>
        </w:rPr>
        <w:t>Pubmed</w:t>
      </w:r>
    </w:p>
    <w:p w14:paraId="7DFC3A6E" w14:textId="77777777" w:rsidR="005B7B29" w:rsidRPr="004B48C6" w:rsidRDefault="005B7B29" w:rsidP="00C14595">
      <w:pPr>
        <w:pStyle w:val="EndNoteBibliography"/>
        <w:spacing w:after="0" w:line="480" w:lineRule="auto"/>
        <w:rPr>
          <w:u w:val="single"/>
          <w:lang w:val="en-GB"/>
        </w:rPr>
      </w:pPr>
    </w:p>
    <w:p w14:paraId="256CC768" w14:textId="77777777" w:rsidR="005B7B29" w:rsidRPr="004B48C6" w:rsidRDefault="005B7B29" w:rsidP="00C14595">
      <w:pPr>
        <w:pStyle w:val="EndNoteBibliography"/>
        <w:spacing w:after="0" w:line="480" w:lineRule="auto"/>
        <w:jc w:val="both"/>
        <w:rPr>
          <w:lang w:val="en-GB"/>
        </w:rPr>
      </w:pPr>
      <w:r w:rsidRPr="004B48C6">
        <w:rPr>
          <w:lang w:val="en-GB"/>
        </w:rPr>
        <w:t>((((("Glaucoma"[Mesh] OR glaucoma*[tiab])) AND ("Arterial Pressure"[Mesh] OR arterial pressure* [tiab] OR arterial tension*[tiab] OR “artery pressure”[tiab] OR “intraarterial pressure”[tiab] OR "Blood Pressure"[Mesh] OR blood pressure*[tiab] OR "Hypertension"[Mesh] OR hypertensi*[tiab] OR "Hypotension"[Mesh] OR hypotensi*[tiab])) AND ("Disease Management"[Mesh] OR Management*[tiab] OR Monitoring[tiab]OR "Therapeutics"[Mesh] OR therap*[tiab] OR “treatment”[tiab] OR adapt*[tiab] OR change*[tiab] OR approach*[tiab] OR disease control*[tiab] OR risk*[tiab] OR progression*[tiab] OR visual field*[tiab]))) NOT (("Animals"[Mesh] NOT ("Animals"[Mesh] AND "Humans"[Mesh])))</w:t>
      </w:r>
    </w:p>
    <w:p w14:paraId="592ABA05" w14:textId="77777777" w:rsidR="005B7B29" w:rsidRPr="004B48C6" w:rsidRDefault="005B7B29" w:rsidP="00C14595">
      <w:pPr>
        <w:pStyle w:val="EndNoteBibliography"/>
        <w:spacing w:after="0" w:line="480" w:lineRule="auto"/>
        <w:jc w:val="both"/>
        <w:rPr>
          <w:lang w:val="en-GB"/>
        </w:rPr>
      </w:pPr>
    </w:p>
    <w:p w14:paraId="572F3878" w14:textId="77777777" w:rsidR="005B7B29" w:rsidRPr="004B48C6" w:rsidRDefault="005B7B29" w:rsidP="00C14595">
      <w:pPr>
        <w:pStyle w:val="EndNoteBibliography"/>
        <w:spacing w:after="0" w:line="480" w:lineRule="auto"/>
        <w:jc w:val="both"/>
        <w:rPr>
          <w:lang w:val="en-GB"/>
        </w:rPr>
      </w:pPr>
      <w:r w:rsidRPr="004B48C6">
        <w:rPr>
          <w:i/>
          <w:iCs/>
          <w:lang w:val="en-GB"/>
        </w:rPr>
        <w:t>Filters</w:t>
      </w:r>
      <w:r w:rsidRPr="004B48C6">
        <w:rPr>
          <w:lang w:val="en-GB"/>
        </w:rPr>
        <w:t>: Full text; English; Publication date from 2015/01/01</w:t>
      </w:r>
    </w:p>
    <w:p w14:paraId="49962797" w14:textId="77777777" w:rsidR="005B7B29" w:rsidRPr="004B48C6" w:rsidRDefault="005B7B29" w:rsidP="00C14595">
      <w:pPr>
        <w:pStyle w:val="EndNoteBibliography"/>
        <w:spacing w:after="0" w:line="480" w:lineRule="auto"/>
        <w:jc w:val="both"/>
        <w:rPr>
          <w:lang w:val="en-GB"/>
        </w:rPr>
      </w:pPr>
    </w:p>
    <w:p w14:paraId="20799716" w14:textId="77777777" w:rsidR="005B7B29" w:rsidRPr="004B48C6" w:rsidRDefault="005B7B29" w:rsidP="00C14595">
      <w:pPr>
        <w:pStyle w:val="EndNoteBibliography"/>
        <w:spacing w:after="0" w:line="480" w:lineRule="auto"/>
        <w:jc w:val="both"/>
        <w:rPr>
          <w:u w:val="single"/>
          <w:lang w:val="en-GB"/>
        </w:rPr>
      </w:pPr>
      <w:r w:rsidRPr="004B48C6">
        <w:rPr>
          <w:u w:val="single"/>
          <w:lang w:val="en-GB"/>
        </w:rPr>
        <w:t>Embase</w:t>
      </w:r>
    </w:p>
    <w:p w14:paraId="485906B7" w14:textId="1A636E54" w:rsidR="005B7B29" w:rsidRPr="004B48C6" w:rsidRDefault="005B7B29" w:rsidP="00C14595">
      <w:pPr>
        <w:shd w:val="clear" w:color="auto" w:fill="FFFFFF"/>
        <w:spacing w:before="100" w:beforeAutospacing="1" w:line="480" w:lineRule="auto"/>
        <w:rPr>
          <w:rFonts w:ascii="Calibri" w:hAnsi="Calibri"/>
          <w:color w:val="000000"/>
          <w:lang w:val="it-IT"/>
        </w:rPr>
      </w:pPr>
      <w:r w:rsidRPr="004B48C6">
        <w:rPr>
          <w:rFonts w:ascii="Calibri" w:hAnsi="Calibri"/>
          <w:color w:val="000000"/>
          <w:lang w:val="it-IT"/>
        </w:rPr>
        <w:t>('glaucoma'/</w:t>
      </w:r>
      <w:proofErr w:type="spellStart"/>
      <w:r w:rsidRPr="004B48C6">
        <w:rPr>
          <w:rFonts w:ascii="Calibri" w:hAnsi="Calibri"/>
          <w:color w:val="000000"/>
          <w:lang w:val="it-IT"/>
        </w:rPr>
        <w:t>exp</w:t>
      </w:r>
      <w:proofErr w:type="spellEnd"/>
      <w:r w:rsidRPr="004B48C6">
        <w:rPr>
          <w:rFonts w:ascii="Calibri" w:hAnsi="Calibri"/>
          <w:color w:val="000000"/>
          <w:lang w:val="it-IT"/>
        </w:rPr>
        <w:t xml:space="preserve"> OR 'glaucoma*</w:t>
      </w:r>
      <w:proofErr w:type="gramStart"/>
      <w:r w:rsidRPr="004B48C6">
        <w:rPr>
          <w:rFonts w:ascii="Calibri" w:hAnsi="Calibri"/>
          <w:color w:val="000000"/>
          <w:lang w:val="it-IT"/>
        </w:rPr>
        <w:t>':</w:t>
      </w:r>
      <w:proofErr w:type="spellStart"/>
      <w:r w:rsidRPr="004B48C6">
        <w:rPr>
          <w:rFonts w:ascii="Calibri" w:hAnsi="Calibri"/>
          <w:color w:val="000000"/>
          <w:lang w:val="it-IT"/>
        </w:rPr>
        <w:t>ti</w:t>
      </w:r>
      <w:proofErr w:type="gramEnd"/>
      <w:r w:rsidRPr="004B48C6">
        <w:rPr>
          <w:rFonts w:ascii="Calibri" w:hAnsi="Calibri"/>
          <w:color w:val="000000"/>
          <w:lang w:val="it-IT"/>
        </w:rPr>
        <w:t>,ab,kw</w:t>
      </w:r>
      <w:proofErr w:type="spellEnd"/>
      <w:r w:rsidRPr="004B48C6">
        <w:rPr>
          <w:rFonts w:ascii="Calibri" w:hAnsi="Calibri"/>
          <w:color w:val="000000"/>
          <w:lang w:val="it-IT"/>
        </w:rPr>
        <w:t xml:space="preserve">) </w:t>
      </w:r>
    </w:p>
    <w:p w14:paraId="3ED766F4" w14:textId="77777777" w:rsidR="005B7B29" w:rsidRPr="004B48C6" w:rsidRDefault="005B7B29" w:rsidP="00C14595">
      <w:pPr>
        <w:shd w:val="clear" w:color="auto" w:fill="FFFFFF"/>
        <w:spacing w:before="240" w:after="0" w:line="480" w:lineRule="auto"/>
        <w:rPr>
          <w:rFonts w:ascii="Calibri" w:hAnsi="Calibri"/>
          <w:color w:val="000000"/>
          <w:lang w:val="en-US"/>
        </w:rPr>
      </w:pPr>
      <w:r w:rsidRPr="004B48C6">
        <w:rPr>
          <w:rFonts w:ascii="Calibri" w:hAnsi="Calibri"/>
          <w:color w:val="000000"/>
          <w:lang w:val="en-US"/>
        </w:rPr>
        <w:t xml:space="preserve">AND </w:t>
      </w:r>
    </w:p>
    <w:p w14:paraId="689570AF" w14:textId="77777777" w:rsidR="005B7B29" w:rsidRPr="004B48C6" w:rsidRDefault="005B7B29" w:rsidP="00C14595">
      <w:pPr>
        <w:shd w:val="clear" w:color="auto" w:fill="FFFFFF"/>
        <w:spacing w:before="240" w:line="480" w:lineRule="auto"/>
        <w:rPr>
          <w:rFonts w:ascii="Calibri" w:hAnsi="Calibri"/>
          <w:color w:val="000000"/>
          <w:lang w:val="en-US"/>
        </w:rPr>
      </w:pPr>
      <w:r w:rsidRPr="004B48C6">
        <w:rPr>
          <w:rFonts w:ascii="Calibri" w:hAnsi="Calibri"/>
          <w:color w:val="000000"/>
          <w:lang w:val="en-US"/>
        </w:rPr>
        <w:t>('arterial pressure'/exp OR 'arterial pressure*</w:t>
      </w:r>
      <w:proofErr w:type="gramStart"/>
      <w:r w:rsidRPr="004B48C6">
        <w:rPr>
          <w:rFonts w:ascii="Calibri" w:hAnsi="Calibri"/>
          <w:color w:val="000000"/>
          <w:lang w:val="en-US"/>
        </w:rPr>
        <w:t>':</w:t>
      </w:r>
      <w:proofErr w:type="spellStart"/>
      <w:r w:rsidRPr="004B48C6">
        <w:rPr>
          <w:rFonts w:ascii="Calibri" w:hAnsi="Calibri"/>
          <w:color w:val="000000"/>
          <w:lang w:val="en-US"/>
        </w:rPr>
        <w:t>ti</w:t>
      </w:r>
      <w:proofErr w:type="gramEnd"/>
      <w:r w:rsidRPr="004B48C6">
        <w:rPr>
          <w:rFonts w:ascii="Calibri" w:hAnsi="Calibri"/>
          <w:color w:val="000000"/>
          <w:lang w:val="en-US"/>
        </w:rPr>
        <w:t>,ab,kw</w:t>
      </w:r>
      <w:proofErr w:type="spellEnd"/>
      <w:r w:rsidRPr="004B48C6">
        <w:rPr>
          <w:rFonts w:ascii="Calibri" w:hAnsi="Calibri"/>
          <w:color w:val="000000"/>
          <w:lang w:val="en-US"/>
        </w:rPr>
        <w:t xml:space="preserve"> OR 'blood pressure'/exp OR 'blood pressure*':</w:t>
      </w:r>
      <w:proofErr w:type="spellStart"/>
      <w:r w:rsidRPr="004B48C6">
        <w:rPr>
          <w:rFonts w:ascii="Calibri" w:hAnsi="Calibri"/>
          <w:color w:val="000000"/>
          <w:lang w:val="en-US"/>
        </w:rPr>
        <w:t>ti,ab,kw</w:t>
      </w:r>
      <w:proofErr w:type="spellEnd"/>
      <w:r w:rsidRPr="004B48C6">
        <w:rPr>
          <w:rFonts w:ascii="Calibri" w:hAnsi="Calibri"/>
          <w:color w:val="000000"/>
          <w:lang w:val="en-US"/>
        </w:rPr>
        <w:t xml:space="preserve"> OR 'hypertension'/exp OR 'hypertension':</w:t>
      </w:r>
      <w:proofErr w:type="spellStart"/>
      <w:r w:rsidRPr="004B48C6">
        <w:rPr>
          <w:rFonts w:ascii="Calibri" w:hAnsi="Calibri"/>
          <w:color w:val="000000"/>
          <w:lang w:val="en-US"/>
        </w:rPr>
        <w:t>ti,ab,kw</w:t>
      </w:r>
      <w:proofErr w:type="spellEnd"/>
      <w:r w:rsidRPr="004B48C6">
        <w:rPr>
          <w:rFonts w:ascii="Calibri" w:hAnsi="Calibri"/>
          <w:color w:val="000000"/>
          <w:lang w:val="en-US"/>
        </w:rPr>
        <w:t xml:space="preserve"> OR 'hypotension'/exp OR 'hypotension':</w:t>
      </w:r>
      <w:proofErr w:type="spellStart"/>
      <w:r w:rsidRPr="004B48C6">
        <w:rPr>
          <w:rFonts w:ascii="Calibri" w:hAnsi="Calibri"/>
          <w:color w:val="000000"/>
          <w:lang w:val="en-US"/>
        </w:rPr>
        <w:t>ti,ab,kw</w:t>
      </w:r>
      <w:proofErr w:type="spellEnd"/>
      <w:r w:rsidRPr="004B48C6">
        <w:rPr>
          <w:rFonts w:ascii="Calibri" w:hAnsi="Calibri"/>
          <w:color w:val="000000"/>
          <w:lang w:val="en-US"/>
        </w:rPr>
        <w:t xml:space="preserve">) </w:t>
      </w:r>
    </w:p>
    <w:p w14:paraId="4810E5CE" w14:textId="77777777" w:rsidR="005B7B29" w:rsidRPr="004B48C6" w:rsidRDefault="005B7B29" w:rsidP="00C14595">
      <w:pPr>
        <w:shd w:val="clear" w:color="auto" w:fill="FFFFFF"/>
        <w:spacing w:after="0" w:line="480" w:lineRule="auto"/>
        <w:rPr>
          <w:rFonts w:ascii="Calibri" w:hAnsi="Calibri"/>
          <w:color w:val="000000"/>
          <w:lang w:val="en-US"/>
        </w:rPr>
      </w:pPr>
      <w:r w:rsidRPr="004B48C6">
        <w:rPr>
          <w:rFonts w:ascii="Calibri" w:hAnsi="Calibri"/>
          <w:color w:val="000000"/>
          <w:lang w:val="en-US"/>
        </w:rPr>
        <w:t xml:space="preserve">AND </w:t>
      </w:r>
    </w:p>
    <w:p w14:paraId="4B4CEFD2" w14:textId="77777777" w:rsidR="005B7B29" w:rsidRPr="004B48C6" w:rsidRDefault="005B7B29" w:rsidP="00C14595">
      <w:pPr>
        <w:shd w:val="clear" w:color="auto" w:fill="FFFFFF"/>
        <w:spacing w:before="240" w:after="100" w:afterAutospacing="1" w:line="480" w:lineRule="auto"/>
        <w:rPr>
          <w:rFonts w:ascii="Calibri" w:hAnsi="Calibri"/>
          <w:color w:val="000000"/>
          <w:lang w:val="en-US"/>
        </w:rPr>
      </w:pPr>
      <w:r w:rsidRPr="004B48C6">
        <w:rPr>
          <w:rFonts w:ascii="Calibri" w:hAnsi="Calibri"/>
          <w:color w:val="000000"/>
          <w:lang w:val="en-US"/>
        </w:rPr>
        <w:lastRenderedPageBreak/>
        <w:t>('disease management'/exp OR 'disease management':</w:t>
      </w:r>
      <w:proofErr w:type="spellStart"/>
      <w:r w:rsidRPr="004B48C6">
        <w:rPr>
          <w:rFonts w:ascii="Calibri" w:hAnsi="Calibri"/>
          <w:color w:val="000000"/>
          <w:lang w:val="en-US"/>
        </w:rPr>
        <w:t>ti,ab,kw</w:t>
      </w:r>
      <w:proofErr w:type="spellEnd"/>
      <w:r w:rsidRPr="004B48C6">
        <w:rPr>
          <w:rFonts w:ascii="Calibri" w:hAnsi="Calibri"/>
          <w:color w:val="000000"/>
          <w:lang w:val="en-US"/>
        </w:rPr>
        <w:t xml:space="preserve"> OR 'diseases management':</w:t>
      </w:r>
      <w:proofErr w:type="spellStart"/>
      <w:r w:rsidRPr="004B48C6">
        <w:rPr>
          <w:rFonts w:ascii="Calibri" w:hAnsi="Calibri"/>
          <w:color w:val="000000"/>
          <w:lang w:val="en-US"/>
        </w:rPr>
        <w:t>ti,ab,kw</w:t>
      </w:r>
      <w:proofErr w:type="spellEnd"/>
      <w:r w:rsidRPr="004B48C6">
        <w:rPr>
          <w:rFonts w:ascii="Calibri" w:hAnsi="Calibri"/>
          <w:color w:val="000000"/>
          <w:lang w:val="en-US"/>
        </w:rPr>
        <w:t xml:space="preserve"> OR 'management'/exp OR 'management*':</w:t>
      </w:r>
      <w:proofErr w:type="spellStart"/>
      <w:r w:rsidRPr="004B48C6">
        <w:rPr>
          <w:rFonts w:ascii="Calibri" w:hAnsi="Calibri"/>
          <w:color w:val="000000"/>
          <w:lang w:val="en-US"/>
        </w:rPr>
        <w:t>ti,ab,kw</w:t>
      </w:r>
      <w:proofErr w:type="spellEnd"/>
      <w:r w:rsidRPr="004B48C6">
        <w:rPr>
          <w:rFonts w:ascii="Calibri" w:hAnsi="Calibri"/>
          <w:color w:val="000000"/>
          <w:lang w:val="en-US"/>
        </w:rPr>
        <w:t xml:space="preserve"> OR 'monitoring'/exp OR 'monitoring':</w:t>
      </w:r>
      <w:proofErr w:type="spellStart"/>
      <w:r w:rsidRPr="004B48C6">
        <w:rPr>
          <w:rFonts w:ascii="Calibri" w:hAnsi="Calibri"/>
          <w:color w:val="000000"/>
          <w:lang w:val="en-US"/>
        </w:rPr>
        <w:t>ti,ab,kw</w:t>
      </w:r>
      <w:proofErr w:type="spellEnd"/>
      <w:r w:rsidRPr="004B48C6">
        <w:rPr>
          <w:rFonts w:ascii="Calibri" w:hAnsi="Calibri"/>
          <w:color w:val="000000"/>
          <w:lang w:val="en-US"/>
        </w:rPr>
        <w:t xml:space="preserve"> OR 'therapy'/exp OR '</w:t>
      </w:r>
      <w:proofErr w:type="spellStart"/>
      <w:r w:rsidRPr="004B48C6">
        <w:rPr>
          <w:rFonts w:ascii="Calibri" w:hAnsi="Calibri"/>
          <w:color w:val="000000"/>
          <w:lang w:val="en-US"/>
        </w:rPr>
        <w:t>therap</w:t>
      </w:r>
      <w:proofErr w:type="spellEnd"/>
      <w:r w:rsidRPr="004B48C6">
        <w:rPr>
          <w:rFonts w:ascii="Calibri" w:hAnsi="Calibri"/>
          <w:color w:val="000000"/>
          <w:lang w:val="en-US"/>
        </w:rPr>
        <w:t>*':</w:t>
      </w:r>
      <w:proofErr w:type="spellStart"/>
      <w:r w:rsidRPr="004B48C6">
        <w:rPr>
          <w:rFonts w:ascii="Calibri" w:hAnsi="Calibri"/>
          <w:color w:val="000000"/>
          <w:lang w:val="en-US"/>
        </w:rPr>
        <w:t>ti,ab,kw</w:t>
      </w:r>
      <w:proofErr w:type="spellEnd"/>
      <w:r w:rsidRPr="004B48C6">
        <w:rPr>
          <w:rFonts w:ascii="Calibri" w:hAnsi="Calibri"/>
          <w:color w:val="000000"/>
          <w:lang w:val="en-US"/>
        </w:rPr>
        <w:t xml:space="preserve"> OR 'adapt*':</w:t>
      </w:r>
      <w:proofErr w:type="spellStart"/>
      <w:r w:rsidRPr="004B48C6">
        <w:rPr>
          <w:rFonts w:ascii="Calibri" w:hAnsi="Calibri"/>
          <w:color w:val="000000"/>
          <w:lang w:val="en-US"/>
        </w:rPr>
        <w:t>ti,ab,kw</w:t>
      </w:r>
      <w:proofErr w:type="spellEnd"/>
      <w:r w:rsidRPr="004B48C6">
        <w:rPr>
          <w:rFonts w:ascii="Calibri" w:hAnsi="Calibri"/>
          <w:color w:val="000000"/>
          <w:lang w:val="en-US"/>
        </w:rPr>
        <w:t xml:space="preserve"> OR 'change'/exp OR 'change*':</w:t>
      </w:r>
      <w:proofErr w:type="spellStart"/>
      <w:r w:rsidRPr="004B48C6">
        <w:rPr>
          <w:rFonts w:ascii="Calibri" w:hAnsi="Calibri"/>
          <w:color w:val="000000"/>
          <w:lang w:val="en-US"/>
        </w:rPr>
        <w:t>ti,ab,kw</w:t>
      </w:r>
      <w:proofErr w:type="spellEnd"/>
      <w:r w:rsidRPr="004B48C6">
        <w:rPr>
          <w:rFonts w:ascii="Calibri" w:hAnsi="Calibri"/>
          <w:color w:val="000000"/>
          <w:lang w:val="en-US"/>
        </w:rPr>
        <w:t xml:space="preserve"> OR 'approach*':</w:t>
      </w:r>
      <w:proofErr w:type="spellStart"/>
      <w:r w:rsidRPr="004B48C6">
        <w:rPr>
          <w:rFonts w:ascii="Calibri" w:hAnsi="Calibri"/>
          <w:color w:val="000000"/>
          <w:lang w:val="en-US"/>
        </w:rPr>
        <w:t>ti,ab,kw</w:t>
      </w:r>
      <w:proofErr w:type="spellEnd"/>
      <w:r w:rsidRPr="004B48C6">
        <w:rPr>
          <w:rFonts w:ascii="Calibri" w:hAnsi="Calibri"/>
          <w:color w:val="000000"/>
          <w:lang w:val="en-US"/>
        </w:rPr>
        <w:t xml:space="preserve"> OR 'disease control'/exp OR 'disease* control*':</w:t>
      </w:r>
      <w:proofErr w:type="spellStart"/>
      <w:r w:rsidRPr="004B48C6">
        <w:rPr>
          <w:rFonts w:ascii="Calibri" w:hAnsi="Calibri"/>
          <w:color w:val="000000"/>
          <w:lang w:val="en-US"/>
        </w:rPr>
        <w:t>ti,ab,kw</w:t>
      </w:r>
      <w:proofErr w:type="spellEnd"/>
      <w:r w:rsidRPr="004B48C6">
        <w:rPr>
          <w:rFonts w:ascii="Calibri" w:hAnsi="Calibri"/>
          <w:color w:val="000000"/>
          <w:lang w:val="en-US"/>
        </w:rPr>
        <w:t xml:space="preserve"> OR 'risk'/exp OR 'risk*':</w:t>
      </w:r>
      <w:proofErr w:type="spellStart"/>
      <w:r w:rsidRPr="004B48C6">
        <w:rPr>
          <w:rFonts w:ascii="Calibri" w:hAnsi="Calibri"/>
          <w:color w:val="000000"/>
          <w:lang w:val="en-US"/>
        </w:rPr>
        <w:t>ti,ab,kw</w:t>
      </w:r>
      <w:proofErr w:type="spellEnd"/>
      <w:r w:rsidRPr="004B48C6">
        <w:rPr>
          <w:rFonts w:ascii="Calibri" w:hAnsi="Calibri"/>
          <w:color w:val="000000"/>
          <w:lang w:val="en-US"/>
        </w:rPr>
        <w:t xml:space="preserve"> OR 'visual field'/exp OR 'visual* field*':</w:t>
      </w:r>
      <w:proofErr w:type="spellStart"/>
      <w:r w:rsidRPr="004B48C6">
        <w:rPr>
          <w:rFonts w:ascii="Calibri" w:hAnsi="Calibri"/>
          <w:color w:val="000000"/>
          <w:lang w:val="en-US"/>
        </w:rPr>
        <w:t>ti,ab,kw</w:t>
      </w:r>
      <w:proofErr w:type="spellEnd"/>
      <w:r w:rsidRPr="004B48C6">
        <w:rPr>
          <w:rFonts w:ascii="Calibri" w:hAnsi="Calibri"/>
          <w:color w:val="000000"/>
          <w:lang w:val="en-US"/>
        </w:rPr>
        <w:t xml:space="preserve"> OR 'progression*':</w:t>
      </w:r>
      <w:proofErr w:type="spellStart"/>
      <w:r w:rsidRPr="004B48C6">
        <w:rPr>
          <w:rFonts w:ascii="Calibri" w:hAnsi="Calibri"/>
          <w:color w:val="000000"/>
          <w:lang w:val="en-US"/>
        </w:rPr>
        <w:t>ti,ab,kw</w:t>
      </w:r>
      <w:proofErr w:type="spellEnd"/>
      <w:r w:rsidRPr="004B48C6">
        <w:rPr>
          <w:rFonts w:ascii="Calibri" w:hAnsi="Calibri"/>
          <w:color w:val="000000"/>
          <w:lang w:val="en-US"/>
        </w:rPr>
        <w:t>) </w:t>
      </w:r>
    </w:p>
    <w:p w14:paraId="619918EA" w14:textId="77777777" w:rsidR="005B7B29" w:rsidRPr="004B48C6" w:rsidRDefault="005B7B29" w:rsidP="00C14595">
      <w:pPr>
        <w:shd w:val="clear" w:color="auto" w:fill="FFFFFF"/>
        <w:spacing w:after="100" w:afterAutospacing="1" w:line="480" w:lineRule="auto"/>
        <w:rPr>
          <w:rFonts w:ascii="Calibri" w:hAnsi="Calibri"/>
          <w:color w:val="000000"/>
          <w:lang w:val="en-US"/>
        </w:rPr>
      </w:pPr>
      <w:r w:rsidRPr="004B48C6">
        <w:rPr>
          <w:rFonts w:ascii="Calibri" w:hAnsi="Calibri"/>
          <w:color w:val="000000"/>
          <w:lang w:val="en-US"/>
        </w:rPr>
        <w:t>NOT</w:t>
      </w:r>
    </w:p>
    <w:p w14:paraId="495DA9BD" w14:textId="77777777" w:rsidR="005B7B29" w:rsidRPr="004B48C6" w:rsidRDefault="005B7B29" w:rsidP="00C14595">
      <w:pPr>
        <w:shd w:val="clear" w:color="auto" w:fill="FFFFFF"/>
        <w:spacing w:before="100" w:beforeAutospacing="1" w:after="100" w:afterAutospacing="1" w:line="480" w:lineRule="auto"/>
        <w:rPr>
          <w:rFonts w:ascii="Calibri" w:hAnsi="Calibri"/>
          <w:color w:val="000000"/>
          <w:lang w:val="en-US"/>
        </w:rPr>
      </w:pPr>
      <w:r w:rsidRPr="004B48C6">
        <w:rPr>
          <w:rFonts w:ascii="Calibri" w:hAnsi="Calibri"/>
          <w:color w:val="000000"/>
          <w:lang w:val="en-US"/>
        </w:rPr>
        <w:t>([animals]/</w:t>
      </w:r>
      <w:proofErr w:type="spellStart"/>
      <w:r w:rsidRPr="004B48C6">
        <w:rPr>
          <w:rFonts w:ascii="Calibri" w:hAnsi="Calibri"/>
          <w:color w:val="000000"/>
          <w:lang w:val="en-US"/>
        </w:rPr>
        <w:t>lim</w:t>
      </w:r>
      <w:proofErr w:type="spellEnd"/>
      <w:r w:rsidRPr="004B48C6">
        <w:rPr>
          <w:rFonts w:ascii="Calibri" w:hAnsi="Calibri"/>
          <w:color w:val="000000"/>
          <w:lang w:val="en-US"/>
        </w:rPr>
        <w:t xml:space="preserve"> NOT [humans]/</w:t>
      </w:r>
      <w:proofErr w:type="spellStart"/>
      <w:r w:rsidRPr="004B48C6">
        <w:rPr>
          <w:rFonts w:ascii="Calibri" w:hAnsi="Calibri"/>
          <w:color w:val="000000"/>
          <w:lang w:val="en-US"/>
        </w:rPr>
        <w:t>lim</w:t>
      </w:r>
      <w:proofErr w:type="spellEnd"/>
      <w:r w:rsidRPr="004B48C6">
        <w:rPr>
          <w:rFonts w:ascii="Calibri" w:hAnsi="Calibri"/>
          <w:color w:val="000000"/>
          <w:lang w:val="en-US"/>
        </w:rPr>
        <w:t>)</w:t>
      </w:r>
    </w:p>
    <w:p w14:paraId="2945A49C" w14:textId="2A7C38B8" w:rsidR="005B7B29" w:rsidRPr="004B48C6" w:rsidRDefault="005B7B29" w:rsidP="00C14595">
      <w:pPr>
        <w:shd w:val="clear" w:color="auto" w:fill="FFFFFF"/>
        <w:spacing w:before="100" w:beforeAutospacing="1" w:after="100" w:afterAutospacing="1" w:line="480" w:lineRule="auto"/>
        <w:rPr>
          <w:rFonts w:ascii="Calibri" w:hAnsi="Calibri"/>
          <w:color w:val="000000"/>
          <w:lang w:val="en-US"/>
        </w:rPr>
      </w:pPr>
      <w:r w:rsidRPr="004B48C6">
        <w:rPr>
          <w:rFonts w:ascii="Calibri" w:hAnsi="Calibri"/>
          <w:i/>
          <w:iCs/>
          <w:color w:val="000000"/>
          <w:lang w:val="en-US"/>
        </w:rPr>
        <w:t>Filters</w:t>
      </w:r>
      <w:r w:rsidRPr="004B48C6">
        <w:rPr>
          <w:rFonts w:ascii="Calibri" w:hAnsi="Calibri"/>
          <w:color w:val="000000"/>
          <w:lang w:val="en-US"/>
        </w:rPr>
        <w:t>: English; 2015-202</w:t>
      </w:r>
      <w:r w:rsidR="003E6BA2">
        <w:rPr>
          <w:rFonts w:ascii="Calibri" w:hAnsi="Calibri"/>
          <w:color w:val="000000"/>
          <w:lang w:val="en-US"/>
        </w:rPr>
        <w:t>2</w:t>
      </w:r>
    </w:p>
    <w:p w14:paraId="755CBD21" w14:textId="01D09055" w:rsidR="005B7B29" w:rsidRPr="004B48C6" w:rsidRDefault="00BA1D12" w:rsidP="00C14595">
      <w:pPr>
        <w:spacing w:line="480" w:lineRule="auto"/>
        <w:rPr>
          <w:u w:val="single"/>
          <w:lang w:val="en-GB"/>
        </w:rPr>
      </w:pPr>
      <w:r w:rsidRPr="004B48C6">
        <w:rPr>
          <w:u w:val="single"/>
          <w:lang w:val="en-GB"/>
        </w:rPr>
        <w:br w:type="page"/>
      </w:r>
    </w:p>
    <w:p w14:paraId="5FFAA9F1" w14:textId="77777777" w:rsidR="005B7B29" w:rsidRPr="004B48C6" w:rsidRDefault="005B7B29" w:rsidP="00C14595">
      <w:pPr>
        <w:spacing w:after="0" w:line="480" w:lineRule="auto"/>
        <w:rPr>
          <w:u w:val="single"/>
          <w:lang w:val="en-GB"/>
        </w:rPr>
      </w:pPr>
    </w:p>
    <w:p w14:paraId="6FC8AC31" w14:textId="31DC000C" w:rsidR="005B7B29" w:rsidRPr="004B48C6" w:rsidRDefault="005B7B29" w:rsidP="00C14595">
      <w:pPr>
        <w:spacing w:line="480" w:lineRule="auto"/>
        <w:rPr>
          <w:u w:val="single"/>
          <w:lang w:val="en-GB"/>
        </w:rPr>
      </w:pPr>
      <w:r w:rsidRPr="004B48C6">
        <w:rPr>
          <w:u w:val="single"/>
          <w:lang w:val="en-GB"/>
        </w:rPr>
        <w:t>Web of Science</w:t>
      </w:r>
    </w:p>
    <w:p w14:paraId="0082C47F" w14:textId="77777777" w:rsidR="005B7B29" w:rsidRPr="004B48C6" w:rsidRDefault="005B7B29" w:rsidP="00C14595">
      <w:pPr>
        <w:shd w:val="clear" w:color="auto" w:fill="FFFFFF"/>
        <w:spacing w:before="100" w:beforeAutospacing="1" w:after="100" w:afterAutospacing="1" w:line="480" w:lineRule="auto"/>
        <w:rPr>
          <w:rFonts w:ascii="Calibri" w:hAnsi="Calibri"/>
          <w:color w:val="000000"/>
          <w:lang w:val="en-US"/>
        </w:rPr>
      </w:pPr>
      <w:r w:rsidRPr="004B48C6">
        <w:rPr>
          <w:rFonts w:ascii="Calibri" w:hAnsi="Calibri"/>
          <w:color w:val="000000"/>
          <w:lang w:val="en-US"/>
        </w:rPr>
        <w:t>TS</w:t>
      </w:r>
      <w:proofErr w:type="gramStart"/>
      <w:r w:rsidRPr="004B48C6">
        <w:rPr>
          <w:rFonts w:ascii="Calibri" w:hAnsi="Calibri"/>
          <w:color w:val="000000"/>
          <w:lang w:val="en-US"/>
        </w:rPr>
        <w:t>=(</w:t>
      </w:r>
      <w:proofErr w:type="gramEnd"/>
      <w:r w:rsidRPr="004B48C6">
        <w:rPr>
          <w:rFonts w:ascii="Calibri" w:hAnsi="Calibri"/>
          <w:color w:val="000000"/>
          <w:lang w:val="en-US"/>
        </w:rPr>
        <w:t>"Glaucoma" OR glaucoma*)</w:t>
      </w:r>
    </w:p>
    <w:p w14:paraId="33B8F6CF" w14:textId="77777777" w:rsidR="005B7B29" w:rsidRPr="004B48C6" w:rsidRDefault="005B7B29" w:rsidP="00C14595">
      <w:pPr>
        <w:shd w:val="clear" w:color="auto" w:fill="FFFFFF"/>
        <w:spacing w:before="100" w:beforeAutospacing="1" w:after="100" w:afterAutospacing="1" w:line="480" w:lineRule="auto"/>
        <w:rPr>
          <w:rFonts w:ascii="Calibri" w:hAnsi="Calibri"/>
          <w:color w:val="000000"/>
          <w:lang w:val="en-US"/>
        </w:rPr>
      </w:pPr>
      <w:r w:rsidRPr="004B48C6">
        <w:rPr>
          <w:rFonts w:ascii="Calibri" w:hAnsi="Calibri"/>
          <w:color w:val="000000"/>
          <w:lang w:val="en-US"/>
        </w:rPr>
        <w:t>AND </w:t>
      </w:r>
    </w:p>
    <w:p w14:paraId="59E11F4B" w14:textId="77777777" w:rsidR="005B7B29" w:rsidRPr="004B48C6" w:rsidRDefault="005B7B29" w:rsidP="00C14595">
      <w:pPr>
        <w:shd w:val="clear" w:color="auto" w:fill="FFFFFF"/>
        <w:spacing w:line="480" w:lineRule="auto"/>
        <w:rPr>
          <w:rFonts w:ascii="Calibri" w:hAnsi="Calibri"/>
          <w:color w:val="000000"/>
          <w:lang w:val="en-US"/>
        </w:rPr>
      </w:pPr>
      <w:r w:rsidRPr="004B48C6">
        <w:rPr>
          <w:rFonts w:ascii="Calibri" w:hAnsi="Calibri"/>
          <w:color w:val="000000"/>
          <w:lang w:val="en-US"/>
        </w:rPr>
        <w:t>TS</w:t>
      </w:r>
      <w:proofErr w:type="gramStart"/>
      <w:r w:rsidRPr="004B48C6">
        <w:rPr>
          <w:rFonts w:ascii="Calibri" w:hAnsi="Calibri"/>
          <w:color w:val="000000"/>
          <w:lang w:val="en-US"/>
        </w:rPr>
        <w:t>=(</w:t>
      </w:r>
      <w:proofErr w:type="gramEnd"/>
      <w:r w:rsidRPr="004B48C6">
        <w:rPr>
          <w:rFonts w:ascii="Calibri" w:hAnsi="Calibri"/>
          <w:color w:val="000000"/>
          <w:lang w:val="en-US"/>
        </w:rPr>
        <w:t xml:space="preserve">"Arterial Pressure" OR arterial pressure* OR arterial tension* OR "artery pressure" OR "intraarterial pressure" OR "Blood Pressure" OR blood pressure* OR "Hypertension" OR </w:t>
      </w:r>
      <w:proofErr w:type="spellStart"/>
      <w:r w:rsidRPr="004B48C6">
        <w:rPr>
          <w:rFonts w:ascii="Calibri" w:hAnsi="Calibri"/>
          <w:color w:val="000000"/>
          <w:lang w:val="en-US"/>
        </w:rPr>
        <w:t>hypertensi</w:t>
      </w:r>
      <w:proofErr w:type="spellEnd"/>
      <w:r w:rsidRPr="004B48C6">
        <w:rPr>
          <w:rFonts w:ascii="Calibri" w:hAnsi="Calibri"/>
          <w:color w:val="000000"/>
          <w:lang w:val="en-US"/>
        </w:rPr>
        <w:t xml:space="preserve">* OR "Hypotension" OR </w:t>
      </w:r>
      <w:proofErr w:type="spellStart"/>
      <w:r w:rsidRPr="004B48C6">
        <w:rPr>
          <w:rFonts w:ascii="Calibri" w:hAnsi="Calibri"/>
          <w:color w:val="000000"/>
          <w:lang w:val="en-US"/>
        </w:rPr>
        <w:t>hypotensi</w:t>
      </w:r>
      <w:proofErr w:type="spellEnd"/>
      <w:r w:rsidRPr="004B48C6">
        <w:rPr>
          <w:rFonts w:ascii="Calibri" w:hAnsi="Calibri"/>
          <w:color w:val="000000"/>
          <w:lang w:val="en-US"/>
        </w:rPr>
        <w:t>*) </w:t>
      </w:r>
    </w:p>
    <w:p w14:paraId="2C7A5926" w14:textId="77777777" w:rsidR="005B7B29" w:rsidRPr="004B48C6" w:rsidRDefault="005B7B29" w:rsidP="00C14595">
      <w:pPr>
        <w:shd w:val="clear" w:color="auto" w:fill="FFFFFF"/>
        <w:spacing w:line="480" w:lineRule="auto"/>
        <w:rPr>
          <w:rFonts w:ascii="Calibri" w:hAnsi="Calibri"/>
          <w:color w:val="000000"/>
          <w:lang w:val="en-US"/>
        </w:rPr>
      </w:pPr>
      <w:r w:rsidRPr="004B48C6">
        <w:rPr>
          <w:rFonts w:ascii="Calibri" w:hAnsi="Calibri"/>
          <w:color w:val="000000"/>
          <w:lang w:val="en-US"/>
        </w:rPr>
        <w:t>AND</w:t>
      </w:r>
    </w:p>
    <w:p w14:paraId="6CBAE151" w14:textId="77777777" w:rsidR="005B7B29" w:rsidRPr="004B48C6" w:rsidRDefault="005B7B29" w:rsidP="00C14595">
      <w:pPr>
        <w:shd w:val="clear" w:color="auto" w:fill="FFFFFF"/>
        <w:spacing w:line="480" w:lineRule="auto"/>
        <w:rPr>
          <w:rFonts w:ascii="Calibri" w:hAnsi="Calibri"/>
          <w:color w:val="000000"/>
          <w:lang w:val="en-US"/>
        </w:rPr>
      </w:pPr>
      <w:r w:rsidRPr="004B48C6">
        <w:rPr>
          <w:rFonts w:ascii="Calibri" w:hAnsi="Calibri"/>
          <w:color w:val="000000"/>
          <w:lang w:val="en-US"/>
        </w:rPr>
        <w:t>​TS</w:t>
      </w:r>
      <w:proofErr w:type="gramStart"/>
      <w:r w:rsidRPr="004B48C6">
        <w:rPr>
          <w:rFonts w:ascii="Calibri" w:hAnsi="Calibri"/>
          <w:color w:val="000000"/>
          <w:lang w:val="en-US"/>
        </w:rPr>
        <w:t>=(</w:t>
      </w:r>
      <w:proofErr w:type="gramEnd"/>
      <w:r w:rsidRPr="004B48C6">
        <w:rPr>
          <w:rFonts w:ascii="Calibri" w:hAnsi="Calibri"/>
          <w:color w:val="000000"/>
          <w:lang w:val="en-US"/>
        </w:rPr>
        <w:t xml:space="preserve">"Disease Management" OR Management* OR Monitoring OR "Therapeutics" OR </w:t>
      </w:r>
      <w:proofErr w:type="spellStart"/>
      <w:r w:rsidRPr="004B48C6">
        <w:rPr>
          <w:rFonts w:ascii="Calibri" w:hAnsi="Calibri"/>
          <w:color w:val="000000"/>
          <w:lang w:val="en-US"/>
        </w:rPr>
        <w:t>therap</w:t>
      </w:r>
      <w:proofErr w:type="spellEnd"/>
      <w:r w:rsidRPr="004B48C6">
        <w:rPr>
          <w:rFonts w:ascii="Calibri" w:hAnsi="Calibri"/>
          <w:color w:val="000000"/>
          <w:lang w:val="en-US"/>
        </w:rPr>
        <w:t>* OR "treatment" OR adapt* OR change* OR approach* OR disease control* OR risk* OR progression* OR visual field*)</w:t>
      </w:r>
    </w:p>
    <w:p w14:paraId="5862CA73" w14:textId="77777777" w:rsidR="005B7B29" w:rsidRPr="004B48C6" w:rsidRDefault="005B7B29" w:rsidP="00C14595">
      <w:pPr>
        <w:shd w:val="clear" w:color="auto" w:fill="FFFFFF"/>
        <w:spacing w:line="480" w:lineRule="auto"/>
        <w:rPr>
          <w:rFonts w:ascii="Calibri" w:hAnsi="Calibri"/>
          <w:color w:val="000000"/>
          <w:lang w:val="en-US"/>
        </w:rPr>
      </w:pPr>
      <w:r w:rsidRPr="004B48C6">
        <w:rPr>
          <w:rFonts w:ascii="Calibri" w:hAnsi="Calibri"/>
          <w:i/>
          <w:iCs/>
          <w:color w:val="000000"/>
          <w:lang w:val="en-US"/>
        </w:rPr>
        <w:t>Filters</w:t>
      </w:r>
      <w:r w:rsidRPr="004B48C6">
        <w:rPr>
          <w:rFonts w:ascii="Calibri" w:hAnsi="Calibri"/>
          <w:color w:val="000000"/>
          <w:lang w:val="en-US"/>
        </w:rPr>
        <w:t>: English; last 5 years</w:t>
      </w:r>
    </w:p>
    <w:p w14:paraId="60FD7884" w14:textId="77777777" w:rsidR="005B7B29" w:rsidRPr="004B48C6" w:rsidRDefault="005B7B29" w:rsidP="00C14595">
      <w:pPr>
        <w:shd w:val="clear" w:color="auto" w:fill="FFFFFF"/>
        <w:spacing w:line="480" w:lineRule="auto"/>
        <w:rPr>
          <w:rFonts w:ascii="Calibri" w:hAnsi="Calibri"/>
          <w:color w:val="000000"/>
          <w:u w:val="single"/>
          <w:lang w:val="en-US"/>
        </w:rPr>
      </w:pPr>
      <w:r w:rsidRPr="004B48C6">
        <w:rPr>
          <w:rFonts w:ascii="Calibri" w:hAnsi="Calibri"/>
          <w:color w:val="000000"/>
          <w:u w:val="single"/>
          <w:lang w:val="en-US"/>
        </w:rPr>
        <w:t>Cochrane library</w:t>
      </w:r>
    </w:p>
    <w:p w14:paraId="77053884" w14:textId="77777777" w:rsidR="005B7B29" w:rsidRPr="004B48C6" w:rsidRDefault="005B7B29" w:rsidP="00C14595">
      <w:pPr>
        <w:spacing w:line="480" w:lineRule="auto"/>
        <w:rPr>
          <w:rFonts w:ascii="Calibri" w:hAnsi="Calibri"/>
          <w:lang w:val="en-US"/>
        </w:rPr>
      </w:pPr>
      <w:r w:rsidRPr="004B48C6">
        <w:rPr>
          <w:rFonts w:ascii="Calibri" w:hAnsi="Calibri"/>
          <w:lang w:val="en-US"/>
        </w:rPr>
        <w:t>(arterial pressure</w:t>
      </w:r>
      <w:proofErr w:type="gramStart"/>
      <w:r w:rsidRPr="004B48C6">
        <w:rPr>
          <w:rFonts w:ascii="Calibri" w:hAnsi="Calibri"/>
          <w:lang w:val="en-US"/>
        </w:rPr>
        <w:t>):</w:t>
      </w:r>
      <w:proofErr w:type="spellStart"/>
      <w:r w:rsidRPr="004B48C6">
        <w:rPr>
          <w:rFonts w:ascii="Calibri" w:hAnsi="Calibri"/>
          <w:lang w:val="en-US"/>
        </w:rPr>
        <w:t>ti</w:t>
      </w:r>
      <w:proofErr w:type="gramEnd"/>
      <w:r w:rsidRPr="004B48C6">
        <w:rPr>
          <w:rFonts w:ascii="Calibri" w:hAnsi="Calibri"/>
          <w:lang w:val="en-US"/>
        </w:rPr>
        <w:t>,ab,kw</w:t>
      </w:r>
      <w:proofErr w:type="spellEnd"/>
      <w:r w:rsidRPr="004B48C6">
        <w:rPr>
          <w:rFonts w:ascii="Calibri" w:hAnsi="Calibri"/>
          <w:lang w:val="en-US"/>
        </w:rPr>
        <w:t xml:space="preserve"> OR (blood pressure):</w:t>
      </w:r>
      <w:proofErr w:type="spellStart"/>
      <w:r w:rsidRPr="004B48C6">
        <w:rPr>
          <w:rFonts w:ascii="Calibri" w:hAnsi="Calibri"/>
          <w:lang w:val="en-US"/>
        </w:rPr>
        <w:t>ti,ab,kw</w:t>
      </w:r>
      <w:proofErr w:type="spellEnd"/>
    </w:p>
    <w:p w14:paraId="1E56149E" w14:textId="77777777" w:rsidR="005B7B29" w:rsidRPr="004B48C6" w:rsidRDefault="005B7B29" w:rsidP="00C14595">
      <w:pPr>
        <w:spacing w:line="480" w:lineRule="auto"/>
        <w:rPr>
          <w:rFonts w:ascii="Calibri" w:hAnsi="Calibri"/>
          <w:lang w:val="en-US"/>
        </w:rPr>
      </w:pPr>
      <w:r w:rsidRPr="004B48C6">
        <w:rPr>
          <w:rFonts w:ascii="Calibri" w:hAnsi="Calibri"/>
          <w:lang w:val="en-US"/>
        </w:rPr>
        <w:t>AND</w:t>
      </w:r>
    </w:p>
    <w:p w14:paraId="72F63E0A" w14:textId="4C14F065" w:rsidR="00BF497F" w:rsidRDefault="005B7B29" w:rsidP="00C14595">
      <w:pPr>
        <w:spacing w:after="0" w:line="480" w:lineRule="auto"/>
        <w:rPr>
          <w:rFonts w:ascii="Calibri" w:hAnsi="Calibri"/>
          <w:lang w:val="en-US"/>
        </w:rPr>
      </w:pPr>
      <w:r w:rsidRPr="004B48C6">
        <w:rPr>
          <w:rFonts w:ascii="Calibri" w:hAnsi="Calibri"/>
          <w:lang w:val="en-US"/>
        </w:rPr>
        <w:t>(glaucoma</w:t>
      </w:r>
      <w:proofErr w:type="gramStart"/>
      <w:r w:rsidRPr="004B48C6">
        <w:rPr>
          <w:rFonts w:ascii="Calibri" w:hAnsi="Calibri"/>
          <w:lang w:val="en-US"/>
        </w:rPr>
        <w:t>):</w:t>
      </w:r>
      <w:proofErr w:type="spellStart"/>
      <w:r w:rsidRPr="004B48C6">
        <w:rPr>
          <w:rFonts w:ascii="Calibri" w:hAnsi="Calibri"/>
          <w:lang w:val="en-US"/>
        </w:rPr>
        <w:t>ti</w:t>
      </w:r>
      <w:proofErr w:type="gramEnd"/>
      <w:r w:rsidRPr="004B48C6">
        <w:rPr>
          <w:rFonts w:ascii="Calibri" w:hAnsi="Calibri"/>
          <w:lang w:val="en-US"/>
        </w:rPr>
        <w:t>,ab,kw</w:t>
      </w:r>
      <w:proofErr w:type="spellEnd"/>
      <w:r w:rsidR="00BF497F">
        <w:rPr>
          <w:rFonts w:ascii="Calibri" w:hAnsi="Calibri"/>
          <w:lang w:val="en-US"/>
        </w:rPr>
        <w:br w:type="page"/>
      </w:r>
    </w:p>
    <w:p w14:paraId="0D267DB1" w14:textId="77777777" w:rsidR="00BF497F" w:rsidRPr="004B48C6" w:rsidRDefault="00BF497F" w:rsidP="00C14595">
      <w:pPr>
        <w:spacing w:line="480" w:lineRule="auto"/>
        <w:rPr>
          <w:b/>
          <w:bCs/>
          <w:lang w:val="en-GB"/>
        </w:rPr>
      </w:pPr>
      <w:r w:rsidRPr="004B48C6">
        <w:rPr>
          <w:b/>
          <w:bCs/>
          <w:noProof/>
          <w:sz w:val="24"/>
          <w:szCs w:val="24"/>
          <w:lang w:val="en-GB" w:eastAsia="en-GB"/>
        </w:rPr>
        <w:lastRenderedPageBreak/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4ECE3685" wp14:editId="580E6EC5">
                <wp:simplePos x="0" y="0"/>
                <wp:positionH relativeFrom="column">
                  <wp:posOffset>-1000761</wp:posOffset>
                </wp:positionH>
                <wp:positionV relativeFrom="paragraph">
                  <wp:posOffset>868680</wp:posOffset>
                </wp:positionV>
                <wp:extent cx="1371600" cy="297180"/>
                <wp:effectExtent l="9525" t="9525" r="7620" b="9525"/>
                <wp:wrapNone/>
                <wp:docPr id="1" name="Afgeronde rechthoek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06086E2" w14:textId="77777777" w:rsidR="00181878" w:rsidRDefault="00181878" w:rsidP="00BF497F">
                            <w:pPr>
                              <w:pStyle w:val="Kop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4ECE3685" id="Afgeronde rechthoek 5" o:spid="_x0000_s1026" style="position:absolute;margin-left:-78.8pt;margin-top:68.4pt;width:108pt;height:23.4pt;rotation:-90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" fillcolor="#ccecff">
                <v:textbox style="layout-flow:vertical;mso-layout-flow-alt:bottom-to-top" inset="3.6pt,,3.6pt">
                  <w:txbxContent>
                    <w:p w14:paraId="506086E2" w14:textId="77777777" w:rsidR="00181878" w:rsidRDefault="00181878" w:rsidP="00BF497F">
                      <w:pPr>
                        <w:pStyle w:val="Kop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  <w:r w:rsidRPr="004B48C6">
        <w:rPr>
          <w:b/>
          <w:bCs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3CBC6F55" wp14:editId="2407DBB5">
                <wp:simplePos x="0" y="0"/>
                <wp:positionH relativeFrom="column">
                  <wp:posOffset>2910205</wp:posOffset>
                </wp:positionH>
                <wp:positionV relativeFrom="paragraph">
                  <wp:posOffset>424815</wp:posOffset>
                </wp:positionV>
                <wp:extent cx="2228850" cy="752475"/>
                <wp:effectExtent l="0" t="0" r="19050" b="28575"/>
                <wp:wrapNone/>
                <wp:docPr id="3" name="Rechthoek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7524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91379D" w14:textId="0A668634" w:rsidR="00181878" w:rsidRDefault="00181878" w:rsidP="00BF497F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 w:rsidRPr="009841D3">
                              <w:rPr>
                                <w:rFonts w:ascii="Calibri" w:hAnsi="Calibri"/>
                                <w:lang w:val="en-US"/>
                              </w:rPr>
                              <w:t>Additional records identified through other sources</w:t>
                            </w:r>
                            <w:r w:rsidRPr="009841D3">
                              <w:rPr>
                                <w:rFonts w:ascii="Calibri" w:hAnsi="Calibri"/>
                                <w:lang w:val="en-US"/>
                              </w:rPr>
                              <w:br/>
                              <w:t xml:space="preserve">(n = </w:t>
                            </w:r>
                            <w:r w:rsidR="0007219B">
                              <w:rPr>
                                <w:rFonts w:ascii="Calibri" w:hAnsi="Calibri"/>
                                <w:lang w:val="en-US"/>
                              </w:rPr>
                              <w:t>1</w:t>
                            </w:r>
                            <w:r w:rsidR="00414030">
                              <w:rPr>
                                <w:rFonts w:ascii="Calibri" w:hAnsi="Calibri"/>
                                <w:lang w:val="en-US"/>
                              </w:rPr>
                              <w:t>1</w:t>
                            </w:r>
                            <w:r w:rsidRPr="009841D3">
                              <w:rPr>
                                <w:rFonts w:ascii="Calibri" w:hAnsi="Calibri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CBC6F55" id="Rechthoek 6" o:spid="_x0000_s1027" style="position:absolute;margin-left:229.15pt;margin-top:33.45pt;width:175.5pt;height:59.2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">
                <v:textbox inset=",7.2pt,,7.2pt">
                  <w:txbxContent>
                    <w:p w14:paraId="4691379D" w14:textId="0A668634" w:rsidR="00181878" w:rsidRDefault="00181878" w:rsidP="00BF497F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 w:rsidRPr="009841D3">
                        <w:rPr>
                          <w:rFonts w:ascii="Calibri" w:hAnsi="Calibri"/>
                          <w:lang w:val="en-US"/>
                        </w:rPr>
                        <w:t>Additional records identified through other sources</w:t>
                      </w:r>
                      <w:r w:rsidRPr="009841D3">
                        <w:rPr>
                          <w:rFonts w:ascii="Calibri" w:hAnsi="Calibri"/>
                          <w:lang w:val="en-US"/>
                        </w:rPr>
                        <w:br/>
                        <w:t xml:space="preserve">(n = </w:t>
                      </w:r>
                      <w:r w:rsidR="0007219B">
                        <w:rPr>
                          <w:rFonts w:ascii="Calibri" w:hAnsi="Calibri"/>
                          <w:lang w:val="en-US"/>
                        </w:rPr>
                        <w:t>1</w:t>
                      </w:r>
                      <w:r w:rsidR="00414030">
                        <w:rPr>
                          <w:rFonts w:ascii="Calibri" w:hAnsi="Calibri"/>
                          <w:lang w:val="en-US"/>
                        </w:rPr>
                        <w:t>1</w:t>
                      </w:r>
                      <w:r w:rsidRPr="009841D3">
                        <w:rPr>
                          <w:rFonts w:ascii="Calibri" w:hAnsi="Calibri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B48C6">
        <w:rPr>
          <w:b/>
          <w:bCs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5C8481B3" wp14:editId="62708CC9">
                <wp:simplePos x="0" y="0"/>
                <wp:positionH relativeFrom="column">
                  <wp:posOffset>338455</wp:posOffset>
                </wp:positionH>
                <wp:positionV relativeFrom="paragraph">
                  <wp:posOffset>424815</wp:posOffset>
                </wp:positionV>
                <wp:extent cx="2228850" cy="749300"/>
                <wp:effectExtent l="0" t="0" r="19050" b="12700"/>
                <wp:wrapNone/>
                <wp:docPr id="4" name="Rechthoek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7493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5BFE0FB" w14:textId="4FB7A748" w:rsidR="00181878" w:rsidRDefault="00181878" w:rsidP="00BF497F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 w:rsidRPr="009841D3">
                              <w:rPr>
                                <w:rFonts w:ascii="Calibri" w:hAnsi="Calibri"/>
                                <w:lang w:val="en-US"/>
                              </w:rPr>
                              <w:t>Records identified through database searching</w:t>
                            </w:r>
                            <w:r w:rsidRPr="009841D3">
                              <w:rPr>
                                <w:rFonts w:ascii="Calibri" w:hAnsi="Calibri"/>
                                <w:lang w:val="en-US"/>
                              </w:rPr>
                              <w:br/>
                              <w:t xml:space="preserve">(n = </w:t>
                            </w:r>
                            <w:r w:rsidR="00DC40D0">
                              <w:rPr>
                                <w:rFonts w:ascii="Calibri" w:hAnsi="Calibri"/>
                                <w:lang w:val="en-US"/>
                              </w:rPr>
                              <w:t>8681</w:t>
                            </w:r>
                            <w:r w:rsidRPr="009841D3">
                              <w:rPr>
                                <w:rFonts w:ascii="Calibri" w:hAnsi="Calibri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C8481B3" id="Rechthoek 19" o:spid="_x0000_s1028" style="position:absolute;margin-left:26.65pt;margin-top:33.45pt;width:175.5pt;height:59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" fillcolor="white [3212]">
                <v:textbox inset=",7.2pt,,7.2pt">
                  <w:txbxContent>
                    <w:p w14:paraId="05BFE0FB" w14:textId="4FB7A748" w:rsidR="00181878" w:rsidRDefault="00181878" w:rsidP="00BF497F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 w:rsidRPr="009841D3">
                        <w:rPr>
                          <w:rFonts w:ascii="Calibri" w:hAnsi="Calibri"/>
                          <w:lang w:val="en-US"/>
                        </w:rPr>
                        <w:t>Records identified through database searching</w:t>
                      </w:r>
                      <w:r w:rsidRPr="009841D3">
                        <w:rPr>
                          <w:rFonts w:ascii="Calibri" w:hAnsi="Calibri"/>
                          <w:lang w:val="en-US"/>
                        </w:rPr>
                        <w:br/>
                        <w:t xml:space="preserve">(n = </w:t>
                      </w:r>
                      <w:r w:rsidR="00DC40D0">
                        <w:rPr>
                          <w:rFonts w:ascii="Calibri" w:hAnsi="Calibri"/>
                          <w:lang w:val="en-US"/>
                        </w:rPr>
                        <w:t>8681</w:t>
                      </w:r>
                      <w:r w:rsidRPr="009841D3">
                        <w:rPr>
                          <w:rFonts w:ascii="Calibri" w:hAnsi="Calibri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B48C6">
        <w:rPr>
          <w:b/>
          <w:bCs/>
          <w:lang w:val="en-GB"/>
        </w:rPr>
        <w:t>PRISMA flow diagram</w:t>
      </w:r>
    </w:p>
    <w:p w14:paraId="5A574059" w14:textId="7F12056E" w:rsidR="005B7B29" w:rsidRPr="004B48C6" w:rsidRDefault="00BF497F" w:rsidP="00C14595">
      <w:pPr>
        <w:spacing w:line="480" w:lineRule="auto"/>
        <w:rPr>
          <w:rFonts w:ascii="Calibri" w:hAnsi="Calibri"/>
          <w:lang w:val="en-US"/>
        </w:rPr>
      </w:pPr>
      <w:r w:rsidRPr="004B48C6">
        <w:rPr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12D5F648" wp14:editId="59E11DB2">
                <wp:simplePos x="0" y="0"/>
                <wp:positionH relativeFrom="column">
                  <wp:posOffset>4224655</wp:posOffset>
                </wp:positionH>
                <wp:positionV relativeFrom="paragraph">
                  <wp:posOffset>4396740</wp:posOffset>
                </wp:positionV>
                <wp:extent cx="1714500" cy="1095375"/>
                <wp:effectExtent l="0" t="0" r="19050" b="28575"/>
                <wp:wrapNone/>
                <wp:docPr id="16" name="Rechthoek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1095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F3A61BE" w14:textId="53994674" w:rsidR="00181878" w:rsidRPr="00683AC1" w:rsidRDefault="00181878" w:rsidP="00BF497F">
                            <w:pPr>
                              <w:jc w:val="center"/>
                              <w:rPr>
                                <w:rFonts w:ascii="Calibri" w:hAnsi="Calibri"/>
                                <w:lang w:val="en-US"/>
                              </w:rPr>
                            </w:pPr>
                            <w:r w:rsidRPr="009841D3">
                              <w:rPr>
                                <w:rFonts w:ascii="Calibri" w:hAnsi="Calibri"/>
                                <w:lang w:val="en-US"/>
                              </w:rPr>
                              <w:t xml:space="preserve">Full-text articles excluded, </w:t>
                            </w:r>
                            <w:r>
                              <w:rPr>
                                <w:rFonts w:ascii="Calibri" w:hAnsi="Calibri"/>
                                <w:lang w:val="en-US"/>
                              </w:rPr>
                              <w:t>(full text not available, not in English, did not meet the inclusion criteria)</w:t>
                            </w:r>
                            <w:r w:rsidRPr="009841D3">
                              <w:rPr>
                                <w:rFonts w:ascii="Calibri" w:hAnsi="Calibri"/>
                                <w:lang w:val="en-US"/>
                              </w:rPr>
                              <w:br/>
                              <w:t xml:space="preserve">(n = </w:t>
                            </w:r>
                            <w:r w:rsidR="000847B1">
                              <w:rPr>
                                <w:rFonts w:ascii="Calibri" w:hAnsi="Calibri"/>
                                <w:lang w:val="en-US"/>
                              </w:rPr>
                              <w:t>28</w:t>
                            </w:r>
                            <w:r>
                              <w:rPr>
                                <w:rFonts w:ascii="Calibri" w:hAnsi="Calibri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2D5F648" id="Rechthoek 21" o:spid="_x0000_s1029" style="position:absolute;margin-left:332.65pt;margin-top:346.2pt;width:135pt;height:86.2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">
                <v:textbox inset=",7.2pt,,7.2pt">
                  <w:txbxContent>
                    <w:p w14:paraId="3F3A61BE" w14:textId="53994674" w:rsidR="00181878" w:rsidRPr="00683AC1" w:rsidRDefault="00181878" w:rsidP="00BF497F">
                      <w:pPr>
                        <w:jc w:val="center"/>
                        <w:rPr>
                          <w:rFonts w:ascii="Calibri" w:hAnsi="Calibri"/>
                          <w:lang w:val="en-US"/>
                        </w:rPr>
                      </w:pPr>
                      <w:r w:rsidRPr="009841D3">
                        <w:rPr>
                          <w:rFonts w:ascii="Calibri" w:hAnsi="Calibri"/>
                          <w:lang w:val="en-US"/>
                        </w:rPr>
                        <w:t xml:space="preserve">Full-text articles excluded, </w:t>
                      </w:r>
                      <w:r>
                        <w:rPr>
                          <w:rFonts w:ascii="Calibri" w:hAnsi="Calibri"/>
                          <w:lang w:val="en-US"/>
                        </w:rPr>
                        <w:t>(full text not available, not in English, did not meet the inclusion criteria)</w:t>
                      </w:r>
                      <w:r w:rsidRPr="009841D3">
                        <w:rPr>
                          <w:rFonts w:ascii="Calibri" w:hAnsi="Calibri"/>
                          <w:lang w:val="en-US"/>
                        </w:rPr>
                        <w:br/>
                        <w:t xml:space="preserve">(n = </w:t>
                      </w:r>
                      <w:r w:rsidR="000847B1">
                        <w:rPr>
                          <w:rFonts w:ascii="Calibri" w:hAnsi="Calibri"/>
                          <w:lang w:val="en-US"/>
                        </w:rPr>
                        <w:t>28</w:t>
                      </w:r>
                      <w:r>
                        <w:rPr>
                          <w:rFonts w:ascii="Calibri" w:hAnsi="Calibri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B48C6">
        <w:rPr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3F42D0E1" wp14:editId="6F39DAE9">
                <wp:simplePos x="0" y="0"/>
                <wp:positionH relativeFrom="column">
                  <wp:posOffset>-993776</wp:posOffset>
                </wp:positionH>
                <wp:positionV relativeFrom="paragraph">
                  <wp:posOffset>6240145</wp:posOffset>
                </wp:positionV>
                <wp:extent cx="1371600" cy="297180"/>
                <wp:effectExtent l="3810" t="0" r="22860" b="22860"/>
                <wp:wrapNone/>
                <wp:docPr id="29" name="Afgeronde rechthoek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9FF099D" w14:textId="77777777" w:rsidR="00181878" w:rsidRDefault="00181878" w:rsidP="00BF497F">
                            <w:pPr>
                              <w:pStyle w:val="Kop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F42D0E1" id="Afgeronde rechthoek 3" o:spid="_x0000_s1030" style="position:absolute;margin-left:-78.25pt;margin-top:491.35pt;width:108pt;height:23.4pt;rotation:-90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" fillcolor="#ccecff">
                <v:textbox style="layout-flow:vertical;mso-layout-flow-alt:bottom-to-top" inset="3.6pt,,3.6pt">
                  <w:txbxContent>
                    <w:p w14:paraId="59FF099D" w14:textId="77777777" w:rsidR="00181878" w:rsidRDefault="00181878" w:rsidP="00BF497F">
                      <w:pPr>
                        <w:pStyle w:val="Kop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  <w:r w:rsidRPr="004B48C6">
        <w:rPr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141A569F" wp14:editId="5179CB28">
                <wp:simplePos x="0" y="0"/>
                <wp:positionH relativeFrom="column">
                  <wp:posOffset>-995046</wp:posOffset>
                </wp:positionH>
                <wp:positionV relativeFrom="paragraph">
                  <wp:posOffset>4743450</wp:posOffset>
                </wp:positionV>
                <wp:extent cx="1371600" cy="297180"/>
                <wp:effectExtent l="3810" t="0" r="22860" b="22860"/>
                <wp:wrapNone/>
                <wp:docPr id="30" name="Afgeronde rechthoek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069F7E87" w14:textId="77777777" w:rsidR="00181878" w:rsidRDefault="00181878" w:rsidP="00BF497F">
                            <w:pPr>
                              <w:pStyle w:val="Kop2"/>
                              <w:keepNext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141A569F" id="Afgeronde rechthoek 4" o:spid="_x0000_s1031" style="position:absolute;margin-left:-78.35pt;margin-top:373.5pt;width:108pt;height:23.4pt;rotation:-90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" fillcolor="#ccecff">
                <v:textbox style="layout-flow:vertical;mso-layout-flow-alt:bottom-to-top" inset="3.6pt,,3.6pt">
                  <w:txbxContent>
                    <w:p w14:paraId="069F7E87" w14:textId="77777777" w:rsidR="00181878" w:rsidRDefault="00181878" w:rsidP="00BF497F">
                      <w:pPr>
                        <w:pStyle w:val="Kop2"/>
                        <w:keepNext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 w:rsidRPr="004B48C6">
        <w:rPr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4873A81E" wp14:editId="18055C52">
                <wp:simplePos x="0" y="0"/>
                <wp:positionH relativeFrom="column">
                  <wp:posOffset>-1618932</wp:posOffset>
                </wp:positionH>
                <wp:positionV relativeFrom="paragraph">
                  <wp:posOffset>2643824</wp:posOffset>
                </wp:positionV>
                <wp:extent cx="2607945" cy="297180"/>
                <wp:effectExtent l="0" t="6667" r="14287" b="14288"/>
                <wp:wrapNone/>
                <wp:docPr id="33" name="Afgeronde rechthoe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2607945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4CE2188D" w14:textId="77777777" w:rsidR="00181878" w:rsidRDefault="00181878" w:rsidP="00BF497F">
                            <w:pPr>
                              <w:pStyle w:val="Kop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4873A81E" id="Afgeronde rechthoek 2" o:spid="_x0000_s1032" style="position:absolute;margin-left:-127.45pt;margin-top:208.2pt;width:205.35pt;height:23.4pt;rotation:-90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" fillcolor="#ccecff">
                <v:textbox style="layout-flow:vertical;mso-layout-flow-alt:bottom-to-top" inset="3.6pt,,3.6pt">
                  <w:txbxContent>
                    <w:p w14:paraId="4CE2188D" w14:textId="77777777" w:rsidR="00181878" w:rsidRDefault="00181878" w:rsidP="00BF497F">
                      <w:pPr>
                        <w:pStyle w:val="Kop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  <w:r w:rsidRPr="004B48C6">
        <w:rPr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20B36BF7" wp14:editId="1E41A2B9">
                <wp:simplePos x="0" y="0"/>
                <wp:positionH relativeFrom="column">
                  <wp:posOffset>2727325</wp:posOffset>
                </wp:positionH>
                <wp:positionV relativeFrom="paragraph">
                  <wp:posOffset>3859530</wp:posOffset>
                </wp:positionV>
                <wp:extent cx="7620" cy="678180"/>
                <wp:effectExtent l="38100" t="0" r="87630" b="64770"/>
                <wp:wrapNone/>
                <wp:docPr id="34" name="Rechte verbindingslijn met pijl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620" cy="67818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68E029F" id="_x0000_t32" coordsize="21600,21600" o:spt="32" o:oned="t" path="m,l21600,21600e" filled="f">
                <v:path arrowok="t" fillok="f" o:connecttype="none"/>
                <o:lock v:ext="edit" shapetype="t"/>
              </v:shapetype>
              <v:shape id="Rechte verbindingslijn met pijl 32" o:spid="_x0000_s1026" type="#_x0000_t32" style="position:absolute;margin-left:214.75pt;margin-top:303.9pt;width:.6pt;height:53.4pt;z-index:251715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" strokecolor="black [3200]" strokeweight=".5pt">
                <v:stroke endarrow="block" joinstyle="miter"/>
              </v:shape>
            </w:pict>
          </mc:Fallback>
        </mc:AlternateContent>
      </w:r>
      <w:r w:rsidRPr="004B48C6">
        <w:rPr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570C4B54" wp14:editId="40233AC7">
                <wp:simplePos x="0" y="0"/>
                <wp:positionH relativeFrom="column">
                  <wp:posOffset>2734945</wp:posOffset>
                </wp:positionH>
                <wp:positionV relativeFrom="paragraph">
                  <wp:posOffset>5313045</wp:posOffset>
                </wp:positionV>
                <wp:extent cx="7620" cy="900000"/>
                <wp:effectExtent l="50800" t="0" r="55880" b="27305"/>
                <wp:wrapNone/>
                <wp:docPr id="35" name="Rechte verbindingslijn met pijl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620" cy="9000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EA32C0" id="Rechte verbindingslijn met pijl 31" o:spid="_x0000_s1026" type="#_x0000_t32" style="position:absolute;margin-left:215.35pt;margin-top:418.35pt;width:.6pt;height:70.8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" strokecolor="black [3200]" strokeweight=".5pt">
                <v:stroke endarrow="block" joinstyle="miter"/>
              </v:shape>
            </w:pict>
          </mc:Fallback>
        </mc:AlternateContent>
      </w:r>
      <w:r w:rsidRPr="004B48C6">
        <w:rPr>
          <w:noProof/>
          <w:sz w:val="24"/>
          <w:szCs w:val="24"/>
          <w:lang w:val="en-GB" w:eastAsia="en-GB"/>
        </w:rPr>
        <mc:AlternateContent>
          <mc:Choice Requires="wps">
            <w:drawing>
              <wp:anchor distT="36576" distB="36576" distL="36576" distR="36576" simplePos="0" relativeHeight="251710464" behindDoc="0" locked="0" layoutInCell="1" allowOverlap="1" wp14:anchorId="1B45E480" wp14:editId="184949E3">
                <wp:simplePos x="0" y="0"/>
                <wp:positionH relativeFrom="column">
                  <wp:posOffset>3594100</wp:posOffset>
                </wp:positionH>
                <wp:positionV relativeFrom="paragraph">
                  <wp:posOffset>4935220</wp:posOffset>
                </wp:positionV>
                <wp:extent cx="628650" cy="0"/>
                <wp:effectExtent l="0" t="76200" r="19050" b="95250"/>
                <wp:wrapNone/>
                <wp:docPr id="36" name="Rechte verbindingslijn met pijl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286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BBD5093" id="Rechte verbindingslijn met pijl 24" o:spid="_x0000_s1026" type="#_x0000_t32" style="position:absolute;margin-left:283pt;margin-top:388.6pt;width:49.5pt;height:0;z-index:25171046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">
                <v:stroke endarrow="block"/>
                <v:shadow color="#ccc"/>
              </v:shape>
            </w:pict>
          </mc:Fallback>
        </mc:AlternateContent>
      </w:r>
      <w:r w:rsidRPr="004B48C6">
        <w:rPr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521E9572" wp14:editId="7A581D36">
                <wp:simplePos x="0" y="0"/>
                <wp:positionH relativeFrom="column">
                  <wp:posOffset>1909445</wp:posOffset>
                </wp:positionH>
                <wp:positionV relativeFrom="paragraph">
                  <wp:posOffset>4555490</wp:posOffset>
                </wp:positionV>
                <wp:extent cx="1714500" cy="742950"/>
                <wp:effectExtent l="0" t="0" r="19050" b="19050"/>
                <wp:wrapNone/>
                <wp:docPr id="37" name="Rechthoek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34AD9F6" w14:textId="0B1B4F7D" w:rsidR="00181878" w:rsidRDefault="00181878" w:rsidP="00BF497F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 w:rsidRPr="009841D3">
                              <w:rPr>
                                <w:rFonts w:ascii="Calibri" w:hAnsi="Calibri"/>
                                <w:lang w:val="en-US"/>
                              </w:rPr>
                              <w:t>Full-text articles assessed for eligibility</w:t>
                            </w:r>
                            <w:r w:rsidRPr="009841D3">
                              <w:rPr>
                                <w:rFonts w:ascii="Calibri" w:hAnsi="Calibri"/>
                                <w:lang w:val="en-US"/>
                              </w:rPr>
                              <w:br/>
                              <w:t>(n =</w:t>
                            </w:r>
                            <w:r>
                              <w:rPr>
                                <w:rFonts w:ascii="Calibri" w:hAnsi="Calibri"/>
                                <w:lang w:val="en-US"/>
                              </w:rPr>
                              <w:t xml:space="preserve"> </w:t>
                            </w:r>
                            <w:r w:rsidR="000847B1">
                              <w:rPr>
                                <w:rFonts w:ascii="Calibri" w:hAnsi="Calibri"/>
                                <w:lang w:val="en-US"/>
                              </w:rPr>
                              <w:t>124</w:t>
                            </w:r>
                            <w:r w:rsidRPr="009841D3">
                              <w:rPr>
                                <w:rFonts w:ascii="Calibri" w:hAnsi="Calibri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21E9572" id="Rechthoek 15" o:spid="_x0000_s1033" style="position:absolute;margin-left:150.35pt;margin-top:358.7pt;width:135pt;height:58.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">
                <v:textbox inset=",7.2pt,,7.2pt">
                  <w:txbxContent>
                    <w:p w14:paraId="334AD9F6" w14:textId="0B1B4F7D" w:rsidR="00181878" w:rsidRDefault="00181878" w:rsidP="00BF497F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 w:rsidRPr="009841D3">
                        <w:rPr>
                          <w:rFonts w:ascii="Calibri" w:hAnsi="Calibri"/>
                          <w:lang w:val="en-US"/>
                        </w:rPr>
                        <w:t>Full-text articles assessed for eligibility</w:t>
                      </w:r>
                      <w:r w:rsidRPr="009841D3">
                        <w:rPr>
                          <w:rFonts w:ascii="Calibri" w:hAnsi="Calibri"/>
                          <w:lang w:val="en-US"/>
                        </w:rPr>
                        <w:br/>
                        <w:t>(n =</w:t>
                      </w:r>
                      <w:r>
                        <w:rPr>
                          <w:rFonts w:ascii="Calibri" w:hAnsi="Calibri"/>
                          <w:lang w:val="en-US"/>
                        </w:rPr>
                        <w:t xml:space="preserve"> </w:t>
                      </w:r>
                      <w:r w:rsidR="000847B1">
                        <w:rPr>
                          <w:rFonts w:ascii="Calibri" w:hAnsi="Calibri"/>
                          <w:lang w:val="en-US"/>
                        </w:rPr>
                        <w:t>124</w:t>
                      </w:r>
                      <w:r w:rsidRPr="009841D3">
                        <w:rPr>
                          <w:rFonts w:ascii="Calibri" w:hAnsi="Calibri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B48C6">
        <w:rPr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2165A8EA" wp14:editId="540DDC11">
                <wp:simplePos x="0" y="0"/>
                <wp:positionH relativeFrom="column">
                  <wp:posOffset>4225290</wp:posOffset>
                </wp:positionH>
                <wp:positionV relativeFrom="paragraph">
                  <wp:posOffset>3281680</wp:posOffset>
                </wp:positionV>
                <wp:extent cx="1714500" cy="571500"/>
                <wp:effectExtent l="0" t="0" r="19050" b="19050"/>
                <wp:wrapNone/>
                <wp:docPr id="38" name="Rechthoek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7D83202" w14:textId="31C53153" w:rsidR="00181878" w:rsidRDefault="00181878" w:rsidP="00BF497F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Abstracts excluded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 xml:space="preserve">(n = </w:t>
                            </w:r>
                            <w:r w:rsidR="000847B1">
                              <w:rPr>
                                <w:rFonts w:ascii="Calibri" w:hAnsi="Calibri"/>
                              </w:rPr>
                              <w:t>181</w:t>
                            </w:r>
                            <w:r>
                              <w:rPr>
                                <w:rFonts w:ascii="Calibri" w:hAnsi="Calibri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165A8EA" id="Rechthoek 25" o:spid="_x0000_s1034" style="position:absolute;margin-left:332.7pt;margin-top:258.4pt;width:135pt;height:45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">
                <v:textbox inset=",7.2pt,,7.2pt">
                  <w:txbxContent>
                    <w:p w14:paraId="47D83202" w14:textId="31C53153" w:rsidR="00181878" w:rsidRDefault="00181878" w:rsidP="00BF497F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Abstracts excluded</w:t>
                      </w:r>
                      <w:r>
                        <w:rPr>
                          <w:rFonts w:ascii="Calibri" w:hAnsi="Calibri"/>
                        </w:rPr>
                        <w:br/>
                        <w:t xml:space="preserve">(n = </w:t>
                      </w:r>
                      <w:r w:rsidR="000847B1">
                        <w:rPr>
                          <w:rFonts w:ascii="Calibri" w:hAnsi="Calibri"/>
                        </w:rPr>
                        <w:t>181</w:t>
                      </w:r>
                      <w:r>
                        <w:rPr>
                          <w:rFonts w:ascii="Calibri" w:hAnsi="Calibri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B48C6">
        <w:rPr>
          <w:noProof/>
          <w:sz w:val="24"/>
          <w:szCs w:val="24"/>
          <w:lang w:val="en-GB" w:eastAsia="en-GB"/>
        </w:rPr>
        <mc:AlternateContent>
          <mc:Choice Requires="wps">
            <w:drawing>
              <wp:anchor distT="36576" distB="36576" distL="36576" distR="36576" simplePos="0" relativeHeight="251712512" behindDoc="0" locked="0" layoutInCell="1" allowOverlap="1" wp14:anchorId="32C067D2" wp14:editId="1A5BAF7E">
                <wp:simplePos x="0" y="0"/>
                <wp:positionH relativeFrom="column">
                  <wp:posOffset>3562985</wp:posOffset>
                </wp:positionH>
                <wp:positionV relativeFrom="paragraph">
                  <wp:posOffset>3548380</wp:posOffset>
                </wp:positionV>
                <wp:extent cx="650875" cy="0"/>
                <wp:effectExtent l="0" t="76200" r="15875" b="95250"/>
                <wp:wrapNone/>
                <wp:docPr id="39" name="Rechte verbindingslijn met pijl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2E05EAF" id="Rechte verbindingslijn met pijl 26" o:spid="_x0000_s1026" type="#_x0000_t32" style="position:absolute;margin-left:280.55pt;margin-top:279.4pt;width:51.25pt;height:0;z-index:25171251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">
                <v:stroke endarrow="block"/>
                <v:shadow color="#ccc"/>
              </v:shape>
            </w:pict>
          </mc:Fallback>
        </mc:AlternateContent>
      </w:r>
      <w:r w:rsidRPr="004B48C6">
        <w:rPr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4A684432" wp14:editId="1D0D20B0">
                <wp:simplePos x="0" y="0"/>
                <wp:positionH relativeFrom="column">
                  <wp:posOffset>4244340</wp:posOffset>
                </wp:positionH>
                <wp:positionV relativeFrom="paragraph">
                  <wp:posOffset>2372360</wp:posOffset>
                </wp:positionV>
                <wp:extent cx="1714500" cy="571500"/>
                <wp:effectExtent l="9525" t="9525" r="9525" b="9525"/>
                <wp:wrapNone/>
                <wp:docPr id="40" name="Rechthoek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A0A08B" w14:textId="7501F87E" w:rsidR="00181878" w:rsidRDefault="00181878" w:rsidP="00BF497F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Titles excluded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 xml:space="preserve">(n = </w:t>
                            </w:r>
                            <w:r w:rsidR="000847B1">
                              <w:rPr>
                                <w:rFonts w:ascii="Calibri" w:hAnsi="Calibri"/>
                              </w:rPr>
                              <w:t>62</w:t>
                            </w:r>
                            <w:r w:rsidR="009E14FC">
                              <w:rPr>
                                <w:rFonts w:ascii="Calibri" w:hAnsi="Calibri"/>
                              </w:rPr>
                              <w:t>76</w:t>
                            </w:r>
                            <w:r>
                              <w:rPr>
                                <w:rFonts w:ascii="Calibri" w:hAnsi="Calibri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A684432" id="Rechthoek 13" o:spid="_x0000_s1035" style="position:absolute;margin-left:334.2pt;margin-top:186.8pt;width:135pt;height:4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">
                <v:textbox inset=",7.2pt,,7.2pt">
                  <w:txbxContent>
                    <w:p w14:paraId="38A0A08B" w14:textId="7501F87E" w:rsidR="00181878" w:rsidRDefault="00181878" w:rsidP="00BF497F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Titles excluded</w:t>
                      </w:r>
                      <w:r>
                        <w:rPr>
                          <w:rFonts w:ascii="Calibri" w:hAnsi="Calibri"/>
                        </w:rPr>
                        <w:br/>
                        <w:t xml:space="preserve">(n = </w:t>
                      </w:r>
                      <w:r w:rsidR="000847B1">
                        <w:rPr>
                          <w:rFonts w:ascii="Calibri" w:hAnsi="Calibri"/>
                        </w:rPr>
                        <w:t>62</w:t>
                      </w:r>
                      <w:r w:rsidR="009E14FC">
                        <w:rPr>
                          <w:rFonts w:ascii="Calibri" w:hAnsi="Calibri"/>
                        </w:rPr>
                        <w:t>76</w:t>
                      </w:r>
                      <w:r>
                        <w:rPr>
                          <w:rFonts w:ascii="Calibri" w:hAnsi="Calibri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B48C6">
        <w:rPr>
          <w:noProof/>
          <w:sz w:val="24"/>
          <w:szCs w:val="24"/>
          <w:lang w:val="en-GB" w:eastAsia="en-GB"/>
        </w:rPr>
        <mc:AlternateContent>
          <mc:Choice Requires="wps">
            <w:drawing>
              <wp:anchor distT="36576" distB="36576" distL="36576" distR="36576" simplePos="0" relativeHeight="251709440" behindDoc="0" locked="0" layoutInCell="1" allowOverlap="1" wp14:anchorId="1BABB058" wp14:editId="2498E07C">
                <wp:simplePos x="0" y="0"/>
                <wp:positionH relativeFrom="column">
                  <wp:posOffset>3578225</wp:posOffset>
                </wp:positionH>
                <wp:positionV relativeFrom="paragraph">
                  <wp:posOffset>2633345</wp:posOffset>
                </wp:positionV>
                <wp:extent cx="650875" cy="0"/>
                <wp:effectExtent l="6350" t="57150" r="19050" b="57150"/>
                <wp:wrapNone/>
                <wp:docPr id="41" name="Rechte verbindingslijn met pijl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D7C0066" id="Rechte verbindingslijn met pijl 14" o:spid="_x0000_s1026" type="#_x0000_t32" style="position:absolute;margin-left:281.75pt;margin-top:207.35pt;width:51.25pt;height:0;z-index:25170944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">
                <v:stroke endarrow="block"/>
                <v:shadow color="#ccc"/>
              </v:shape>
            </w:pict>
          </mc:Fallback>
        </mc:AlternateContent>
      </w:r>
      <w:r w:rsidRPr="004B48C6">
        <w:rPr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17E8B796" wp14:editId="55D7B45B">
                <wp:simplePos x="0" y="0"/>
                <wp:positionH relativeFrom="column">
                  <wp:posOffset>1883410</wp:posOffset>
                </wp:positionH>
                <wp:positionV relativeFrom="paragraph">
                  <wp:posOffset>3282315</wp:posOffset>
                </wp:positionV>
                <wp:extent cx="1670050" cy="571500"/>
                <wp:effectExtent l="0" t="0" r="25400" b="19050"/>
                <wp:wrapNone/>
                <wp:docPr id="42" name="Rechthoek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1C97206" w14:textId="67A6F494" w:rsidR="00181878" w:rsidRDefault="00181878" w:rsidP="00BF497F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Abstracts screened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 xml:space="preserve">(n = </w:t>
                            </w:r>
                            <w:r w:rsidR="000847B1">
                              <w:rPr>
                                <w:rFonts w:ascii="Calibri" w:hAnsi="Calibri"/>
                              </w:rPr>
                              <w:t>305</w:t>
                            </w:r>
                            <w:r>
                              <w:rPr>
                                <w:rFonts w:ascii="Calibri" w:hAnsi="Calibri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7E8B796" id="Rechthoek 27" o:spid="_x0000_s1036" style="position:absolute;margin-left:148.3pt;margin-top:258.45pt;width:131.5pt;height:45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">
                <v:textbox inset=",7.2pt,,7.2pt">
                  <w:txbxContent>
                    <w:p w14:paraId="61C97206" w14:textId="67A6F494" w:rsidR="00181878" w:rsidRDefault="00181878" w:rsidP="00BF497F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Abstracts screened</w:t>
                      </w:r>
                      <w:r>
                        <w:rPr>
                          <w:rFonts w:ascii="Calibri" w:hAnsi="Calibri"/>
                        </w:rPr>
                        <w:br/>
                        <w:t xml:space="preserve">(n = </w:t>
                      </w:r>
                      <w:r w:rsidR="000847B1">
                        <w:rPr>
                          <w:rFonts w:ascii="Calibri" w:hAnsi="Calibri"/>
                        </w:rPr>
                        <w:t>305</w:t>
                      </w:r>
                      <w:r>
                        <w:rPr>
                          <w:rFonts w:ascii="Calibri" w:hAnsi="Calibri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B48C6">
        <w:rPr>
          <w:noProof/>
          <w:sz w:val="24"/>
          <w:szCs w:val="24"/>
          <w:lang w:val="en-GB" w:eastAsia="en-GB"/>
        </w:rPr>
        <mc:AlternateContent>
          <mc:Choice Requires="wps">
            <w:drawing>
              <wp:anchor distT="36576" distB="36576" distL="36576" distR="36576" simplePos="0" relativeHeight="251708416" behindDoc="0" locked="0" layoutInCell="1" allowOverlap="1" wp14:anchorId="4F2EF01C" wp14:editId="56BE2EF9">
                <wp:simplePos x="0" y="0"/>
                <wp:positionH relativeFrom="column">
                  <wp:posOffset>2739390</wp:posOffset>
                </wp:positionH>
                <wp:positionV relativeFrom="paragraph">
                  <wp:posOffset>2941955</wp:posOffset>
                </wp:positionV>
                <wp:extent cx="0" cy="342900"/>
                <wp:effectExtent l="57150" t="9525" r="57150" b="19050"/>
                <wp:wrapNone/>
                <wp:docPr id="43" name="Rechte verbindingslijn met pijl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BD00BE3" id="Rechte verbindingslijn met pijl 11" o:spid="_x0000_s1026" type="#_x0000_t32" style="position:absolute;margin-left:215.7pt;margin-top:231.65pt;width:0;height:27pt;z-index:25170841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">
                <v:stroke endarrow="block"/>
                <v:shadow color="#ccc"/>
              </v:shape>
            </w:pict>
          </mc:Fallback>
        </mc:AlternateContent>
      </w:r>
      <w:r w:rsidRPr="004B48C6">
        <w:rPr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591CE743" wp14:editId="44E0E941">
                <wp:simplePos x="0" y="0"/>
                <wp:positionH relativeFrom="column">
                  <wp:posOffset>1908175</wp:posOffset>
                </wp:positionH>
                <wp:positionV relativeFrom="paragraph">
                  <wp:posOffset>2370455</wp:posOffset>
                </wp:positionV>
                <wp:extent cx="1670050" cy="571500"/>
                <wp:effectExtent l="12700" t="9525" r="12700" b="9525"/>
                <wp:wrapNone/>
                <wp:docPr id="44" name="Rechthoek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083822" w14:textId="0B01C6E2" w:rsidR="00181878" w:rsidRDefault="00181878" w:rsidP="00BF497F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Titles screened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 xml:space="preserve">(n = </w:t>
                            </w:r>
                            <w:r w:rsidR="000847B1">
                              <w:rPr>
                                <w:rFonts w:ascii="Calibri" w:hAnsi="Calibri"/>
                              </w:rPr>
                              <w:t>658</w:t>
                            </w:r>
                            <w:r w:rsidR="009E14FC">
                              <w:rPr>
                                <w:rFonts w:ascii="Calibri" w:hAnsi="Calibri"/>
                              </w:rPr>
                              <w:t>1</w:t>
                            </w:r>
                            <w:r>
                              <w:rPr>
                                <w:rFonts w:ascii="Calibri" w:hAnsi="Calibri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91CE743" id="Rechthoek 12" o:spid="_x0000_s1037" style="position:absolute;margin-left:150.25pt;margin-top:186.65pt;width:131.5pt;height:4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">
                <v:textbox inset=",7.2pt,,7.2pt">
                  <w:txbxContent>
                    <w:p w14:paraId="0D083822" w14:textId="0B01C6E2" w:rsidR="00181878" w:rsidRDefault="00181878" w:rsidP="00BF497F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Titles screened</w:t>
                      </w:r>
                      <w:r>
                        <w:rPr>
                          <w:rFonts w:ascii="Calibri" w:hAnsi="Calibri"/>
                        </w:rPr>
                        <w:br/>
                        <w:t xml:space="preserve">(n = </w:t>
                      </w:r>
                      <w:r w:rsidR="000847B1">
                        <w:rPr>
                          <w:rFonts w:ascii="Calibri" w:hAnsi="Calibri"/>
                        </w:rPr>
                        <w:t>658</w:t>
                      </w:r>
                      <w:r w:rsidR="009E14FC">
                        <w:rPr>
                          <w:rFonts w:ascii="Calibri" w:hAnsi="Calibri"/>
                        </w:rPr>
                        <w:t>1</w:t>
                      </w:r>
                      <w:r>
                        <w:rPr>
                          <w:rFonts w:ascii="Calibri" w:hAnsi="Calibri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B48C6">
        <w:rPr>
          <w:noProof/>
          <w:sz w:val="24"/>
          <w:szCs w:val="24"/>
          <w:lang w:val="en-GB" w:eastAsia="en-GB"/>
        </w:rPr>
        <mc:AlternateContent>
          <mc:Choice Requires="wps">
            <w:drawing>
              <wp:anchor distT="36576" distB="36576" distL="36576" distR="36576" simplePos="0" relativeHeight="251707392" behindDoc="0" locked="0" layoutInCell="1" allowOverlap="1" wp14:anchorId="03613C62" wp14:editId="44561FF1">
                <wp:simplePos x="0" y="0"/>
                <wp:positionH relativeFrom="column">
                  <wp:posOffset>2743200</wp:posOffset>
                </wp:positionH>
                <wp:positionV relativeFrom="paragraph">
                  <wp:posOffset>1898015</wp:posOffset>
                </wp:positionV>
                <wp:extent cx="0" cy="457200"/>
                <wp:effectExtent l="57150" t="9525" r="57150" b="19050"/>
                <wp:wrapNone/>
                <wp:docPr id="45" name="Rechte verbindingslijn met pijl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26A1670" id="Rechte verbindingslijn met pijl 10" o:spid="_x0000_s1026" type="#_x0000_t32" style="position:absolute;margin-left:3in;margin-top:149.45pt;width:0;height:36pt;z-index:25170739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">
                <v:stroke endarrow="block"/>
                <v:shadow color="#ccc"/>
              </v:shape>
            </w:pict>
          </mc:Fallback>
        </mc:AlternateContent>
      </w:r>
      <w:r w:rsidRPr="004B48C6">
        <w:rPr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7143E10" wp14:editId="1E9DB9AA">
                <wp:simplePos x="0" y="0"/>
                <wp:positionH relativeFrom="column">
                  <wp:posOffset>1364615</wp:posOffset>
                </wp:positionH>
                <wp:positionV relativeFrom="paragraph">
                  <wp:posOffset>1326515</wp:posOffset>
                </wp:positionV>
                <wp:extent cx="2771775" cy="571500"/>
                <wp:effectExtent l="13970" t="9525" r="5080" b="9525"/>
                <wp:wrapNone/>
                <wp:docPr id="46" name="Rechthoek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7BCC2C5" w14:textId="5E377BE8" w:rsidR="00181878" w:rsidRDefault="00181878" w:rsidP="00BF497F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 w:rsidRPr="009841D3">
                              <w:rPr>
                                <w:rFonts w:ascii="Calibri" w:hAnsi="Calibri"/>
                                <w:lang w:val="en-US"/>
                              </w:rPr>
                              <w:t>Records after duplicates removed</w:t>
                            </w:r>
                            <w:r w:rsidRPr="009841D3">
                              <w:rPr>
                                <w:rFonts w:ascii="Calibri" w:hAnsi="Calibri"/>
                                <w:lang w:val="en-US"/>
                              </w:rPr>
                              <w:br/>
                              <w:t xml:space="preserve">(n = </w:t>
                            </w:r>
                            <w:r w:rsidR="000847B1">
                              <w:rPr>
                                <w:rFonts w:ascii="Calibri" w:hAnsi="Calibri"/>
                                <w:lang w:val="en-US"/>
                              </w:rPr>
                              <w:t>658</w:t>
                            </w:r>
                            <w:r w:rsidR="009E14FC">
                              <w:rPr>
                                <w:rFonts w:ascii="Calibri" w:hAnsi="Calibri"/>
                                <w:lang w:val="en-US"/>
                              </w:rPr>
                              <w:t>1</w:t>
                            </w:r>
                            <w:r w:rsidRPr="009841D3">
                              <w:rPr>
                                <w:rFonts w:ascii="Calibri" w:hAnsi="Calibri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7143E10" id="Rechthoek 7" o:spid="_x0000_s1038" style="position:absolute;margin-left:107.45pt;margin-top:104.45pt;width:218.25pt;height:4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">
                <v:textbox inset=",7.2pt,,7.2pt">
                  <w:txbxContent>
                    <w:p w14:paraId="27BCC2C5" w14:textId="5E377BE8" w:rsidR="00181878" w:rsidRDefault="00181878" w:rsidP="00BF497F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 w:rsidRPr="009841D3">
                        <w:rPr>
                          <w:rFonts w:ascii="Calibri" w:hAnsi="Calibri"/>
                          <w:lang w:val="en-US"/>
                        </w:rPr>
                        <w:t>Records after duplicates removed</w:t>
                      </w:r>
                      <w:r w:rsidRPr="009841D3">
                        <w:rPr>
                          <w:rFonts w:ascii="Calibri" w:hAnsi="Calibri"/>
                          <w:lang w:val="en-US"/>
                        </w:rPr>
                        <w:br/>
                        <w:t xml:space="preserve">(n = </w:t>
                      </w:r>
                      <w:r w:rsidR="000847B1">
                        <w:rPr>
                          <w:rFonts w:ascii="Calibri" w:hAnsi="Calibri"/>
                          <w:lang w:val="en-US"/>
                        </w:rPr>
                        <w:t>658</w:t>
                      </w:r>
                      <w:r w:rsidR="009E14FC">
                        <w:rPr>
                          <w:rFonts w:ascii="Calibri" w:hAnsi="Calibri"/>
                          <w:lang w:val="en-US"/>
                        </w:rPr>
                        <w:t>1</w:t>
                      </w:r>
                      <w:r w:rsidRPr="009841D3">
                        <w:rPr>
                          <w:rFonts w:ascii="Calibri" w:hAnsi="Calibri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B48C6">
        <w:rPr>
          <w:noProof/>
          <w:sz w:val="24"/>
          <w:szCs w:val="24"/>
          <w:lang w:val="en-GB" w:eastAsia="en-GB"/>
        </w:rPr>
        <mc:AlternateContent>
          <mc:Choice Requires="wps">
            <w:drawing>
              <wp:anchor distT="36576" distB="36576" distL="36576" distR="36576" simplePos="0" relativeHeight="251698176" behindDoc="0" locked="0" layoutInCell="1" allowOverlap="1" wp14:anchorId="23E87E09" wp14:editId="2937D97E">
                <wp:simplePos x="0" y="0"/>
                <wp:positionH relativeFrom="column">
                  <wp:posOffset>3870960</wp:posOffset>
                </wp:positionH>
                <wp:positionV relativeFrom="paragraph">
                  <wp:posOffset>854075</wp:posOffset>
                </wp:positionV>
                <wp:extent cx="0" cy="457200"/>
                <wp:effectExtent l="57150" t="9525" r="57150" b="19050"/>
                <wp:wrapNone/>
                <wp:docPr id="47" name="Rechte verbindingslijn met pijl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E274634" id="Rechte verbindingslijn met pijl 9" o:spid="_x0000_s1026" type="#_x0000_t32" style="position:absolute;margin-left:304.8pt;margin-top:67.25pt;width:0;height:36pt;z-index:2516981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">
                <v:stroke endarrow="block"/>
                <v:shadow color="#ccc"/>
              </v:shape>
            </w:pict>
          </mc:Fallback>
        </mc:AlternateContent>
      </w:r>
      <w:r w:rsidRPr="004B48C6">
        <w:rPr>
          <w:noProof/>
          <w:sz w:val="24"/>
          <w:szCs w:val="24"/>
          <w:lang w:val="en-GB" w:eastAsia="en-GB"/>
        </w:rPr>
        <mc:AlternateContent>
          <mc:Choice Requires="wps">
            <w:drawing>
              <wp:anchor distT="36576" distB="36576" distL="36576" distR="36576" simplePos="0" relativeHeight="251693056" behindDoc="0" locked="0" layoutInCell="1" allowOverlap="1" wp14:anchorId="5E9F6F6B" wp14:editId="25824200">
                <wp:simplePos x="0" y="0"/>
                <wp:positionH relativeFrom="column">
                  <wp:posOffset>1600200</wp:posOffset>
                </wp:positionH>
                <wp:positionV relativeFrom="paragraph">
                  <wp:posOffset>854710</wp:posOffset>
                </wp:positionV>
                <wp:extent cx="0" cy="457200"/>
                <wp:effectExtent l="57150" t="9525" r="57150" b="19050"/>
                <wp:wrapNone/>
                <wp:docPr id="48" name="Rechte verbindingslijn met pijl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85EAE3C" id="Rechte verbindingslijn met pijl 8" o:spid="_x0000_s1026" type="#_x0000_t32" style="position:absolute;margin-left:126pt;margin-top:67.3pt;width:0;height:36pt;z-index:25169305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">
                <v:stroke endarrow="block"/>
                <v:shadow color="#ccc"/>
              </v:shape>
            </w:pict>
          </mc:Fallback>
        </mc:AlternateContent>
      </w:r>
    </w:p>
    <w:p w14:paraId="682B0842" w14:textId="71675A7F" w:rsidR="00CA1EF6" w:rsidRPr="00BF3EE2" w:rsidRDefault="00BF3EE2" w:rsidP="00C14595">
      <w:pPr>
        <w:spacing w:line="480" w:lineRule="auto"/>
        <w:rPr>
          <w:rFonts w:ascii="Calibri" w:hAnsi="Calibri"/>
          <w:lang w:val="en-US"/>
        </w:rPr>
        <w:sectPr w:rsidR="00CA1EF6" w:rsidRPr="00BF3EE2" w:rsidSect="00E76284">
          <w:footerReference w:type="default" r:id="rId8"/>
          <w:pgSz w:w="11906" w:h="16838"/>
          <w:pgMar w:top="1417" w:right="1417" w:bottom="1417" w:left="1417" w:header="708" w:footer="708" w:gutter="0"/>
          <w:pgNumType w:fmt="upperRoman" w:start="1"/>
          <w:cols w:space="708"/>
          <w:docGrid w:linePitch="360"/>
        </w:sectPr>
      </w:pPr>
      <w:r>
        <w:rPr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072EFAAA" wp14:editId="082B4D54">
                <wp:simplePos x="0" y="0"/>
                <wp:positionH relativeFrom="column">
                  <wp:posOffset>-463621</wp:posOffset>
                </wp:positionH>
                <wp:positionV relativeFrom="paragraph">
                  <wp:posOffset>7221220</wp:posOffset>
                </wp:positionV>
                <wp:extent cx="6394451" cy="589280"/>
                <wp:effectExtent l="0" t="0" r="0" b="1270"/>
                <wp:wrapNone/>
                <wp:docPr id="49" name="Text Box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94451" cy="5892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4B284CC" w14:textId="1A95AA72" w:rsidR="00181878" w:rsidRPr="00A71F5B" w:rsidRDefault="00B67BE8">
                            <w:pPr>
                              <w:rPr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Supplementary f</w:t>
                            </w:r>
                            <w:r w:rsidR="00181878" w:rsidRPr="00A71F5B">
                              <w:rPr>
                                <w:b/>
                                <w:lang w:val="en-US"/>
                              </w:rPr>
                              <w:t xml:space="preserve">igure 1. Flow chart of the systemic review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72EFAAA" id="_x0000_t202" coordsize="21600,21600" o:spt="202" path="m,l,21600r21600,l21600,xe">
                <v:stroke joinstyle="miter"/>
                <v:path gradientshapeok="t" o:connecttype="rect"/>
              </v:shapetype>
              <v:shape id="Text Box 49" o:spid="_x0000_s1039" type="#_x0000_t202" style="position:absolute;margin-left:-36.5pt;margin-top:568.6pt;width:503.5pt;height:46.4pt;z-index:251716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" filled="f" stroked="f" strokeweight=".5pt">
                <v:textbox>
                  <w:txbxContent>
                    <w:p w14:paraId="44B284CC" w14:textId="1A95AA72" w:rsidR="00181878" w:rsidRPr="00A71F5B" w:rsidRDefault="00B67BE8">
                      <w:pPr>
                        <w:rPr>
                          <w:b/>
                          <w:lang w:val="en-US"/>
                        </w:rPr>
                      </w:pPr>
                      <w:r>
                        <w:rPr>
                          <w:b/>
                          <w:lang w:val="en-US"/>
                        </w:rPr>
                        <w:t>Supplementary f</w:t>
                      </w:r>
                      <w:r w:rsidR="00181878" w:rsidRPr="00A71F5B">
                        <w:rPr>
                          <w:b/>
                          <w:lang w:val="en-US"/>
                        </w:rPr>
                        <w:t xml:space="preserve">igure 1. Flow chart of the systemic review. </w:t>
                      </w:r>
                    </w:p>
                  </w:txbxContent>
                </v:textbox>
              </v:shape>
            </w:pict>
          </mc:Fallback>
        </mc:AlternateContent>
      </w:r>
      <w:r w:rsidR="000847B1" w:rsidRPr="004B48C6">
        <w:rPr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38AF94D8" wp14:editId="0C96D9F8">
                <wp:simplePos x="0" y="0"/>
                <wp:positionH relativeFrom="column">
                  <wp:posOffset>1894205</wp:posOffset>
                </wp:positionH>
                <wp:positionV relativeFrom="paragraph">
                  <wp:posOffset>5977255</wp:posOffset>
                </wp:positionV>
                <wp:extent cx="1714500" cy="554805"/>
                <wp:effectExtent l="0" t="0" r="12700" b="17145"/>
                <wp:wrapNone/>
                <wp:docPr id="28" name="Rechthoek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554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6070308" w14:textId="1A3729D2" w:rsidR="00181878" w:rsidRDefault="00181878" w:rsidP="00BF497F">
                            <w:pPr>
                              <w:jc w:val="center"/>
                              <w:rPr>
                                <w:rFonts w:ascii="Calibri" w:hAnsi="Calibri"/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-US"/>
                              </w:rPr>
                              <w:t>Included studies</w:t>
                            </w:r>
                            <w:r w:rsidRPr="009841D3">
                              <w:rPr>
                                <w:rFonts w:ascii="Calibri" w:hAnsi="Calibri"/>
                                <w:lang w:val="en-US"/>
                              </w:rPr>
                              <w:t xml:space="preserve"> </w:t>
                            </w:r>
                            <w:r w:rsidRPr="009841D3">
                              <w:rPr>
                                <w:rFonts w:ascii="Calibri" w:hAnsi="Calibri"/>
                                <w:lang w:val="en-US"/>
                              </w:rPr>
                              <w:br/>
                              <w:t>(</w:t>
                            </w:r>
                            <w:r w:rsidRPr="00EC6B05">
                              <w:rPr>
                                <w:rFonts w:ascii="Calibri" w:hAnsi="Calibri"/>
                                <w:lang w:val="en-US"/>
                              </w:rPr>
                              <w:t xml:space="preserve">n = </w:t>
                            </w:r>
                            <w:r w:rsidR="000847B1">
                              <w:rPr>
                                <w:rFonts w:ascii="Calibri" w:hAnsi="Calibri"/>
                                <w:lang w:val="en-US"/>
                              </w:rPr>
                              <w:t>8</w:t>
                            </w:r>
                            <w:r w:rsidR="00414030">
                              <w:rPr>
                                <w:rFonts w:ascii="Calibri" w:hAnsi="Calibri"/>
                                <w:lang w:val="en-US"/>
                              </w:rPr>
                              <w:t>1</w:t>
                            </w:r>
                            <w:r w:rsidRPr="009841D3">
                              <w:rPr>
                                <w:rFonts w:ascii="Calibri" w:hAnsi="Calibri"/>
                                <w:lang w:val="en-US"/>
                              </w:rPr>
                              <w:t>)</w:t>
                            </w:r>
                          </w:p>
                          <w:p w14:paraId="460C1582" w14:textId="63067DF7" w:rsidR="00181878" w:rsidRDefault="00181878" w:rsidP="00BF497F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8AF94D8" id="Rechthoek 20" o:spid="_x0000_s1040" style="position:absolute;margin-left:149.15pt;margin-top:470.65pt;width:135pt;height:43.7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">
                <v:textbox inset=",7.2pt,,7.2pt">
                  <w:txbxContent>
                    <w:p w14:paraId="36070308" w14:textId="1A3729D2" w:rsidR="00181878" w:rsidRDefault="00181878" w:rsidP="00BF497F">
                      <w:pPr>
                        <w:jc w:val="center"/>
                        <w:rPr>
                          <w:rFonts w:ascii="Calibri" w:hAnsi="Calibri"/>
                          <w:lang w:val="en-US"/>
                        </w:rPr>
                      </w:pPr>
                      <w:r>
                        <w:rPr>
                          <w:rFonts w:ascii="Calibri" w:hAnsi="Calibri"/>
                          <w:lang w:val="en-US"/>
                        </w:rPr>
                        <w:t>Included studies</w:t>
                      </w:r>
                      <w:r w:rsidRPr="009841D3">
                        <w:rPr>
                          <w:rFonts w:ascii="Calibri" w:hAnsi="Calibri"/>
                          <w:lang w:val="en-US"/>
                        </w:rPr>
                        <w:t xml:space="preserve"> </w:t>
                      </w:r>
                      <w:r w:rsidRPr="009841D3">
                        <w:rPr>
                          <w:rFonts w:ascii="Calibri" w:hAnsi="Calibri"/>
                          <w:lang w:val="en-US"/>
                        </w:rPr>
                        <w:br/>
                        <w:t>(</w:t>
                      </w:r>
                      <w:r w:rsidRPr="00EC6B05">
                        <w:rPr>
                          <w:rFonts w:ascii="Calibri" w:hAnsi="Calibri"/>
                          <w:lang w:val="en-US"/>
                        </w:rPr>
                        <w:t xml:space="preserve">n = </w:t>
                      </w:r>
                      <w:r w:rsidR="000847B1">
                        <w:rPr>
                          <w:rFonts w:ascii="Calibri" w:hAnsi="Calibri"/>
                          <w:lang w:val="en-US"/>
                        </w:rPr>
                        <w:t>8</w:t>
                      </w:r>
                      <w:r w:rsidR="00414030">
                        <w:rPr>
                          <w:rFonts w:ascii="Calibri" w:hAnsi="Calibri"/>
                          <w:lang w:val="en-US"/>
                        </w:rPr>
                        <w:t>1</w:t>
                      </w:r>
                      <w:r w:rsidRPr="009841D3">
                        <w:rPr>
                          <w:rFonts w:ascii="Calibri" w:hAnsi="Calibri"/>
                          <w:lang w:val="en-US"/>
                        </w:rPr>
                        <w:t>)</w:t>
                      </w:r>
                    </w:p>
                    <w:p w14:paraId="460C1582" w14:textId="63067DF7" w:rsidR="00181878" w:rsidRDefault="00181878" w:rsidP="00BF497F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4BE233BC" w14:textId="15BCE7D6" w:rsidR="00D24CAE" w:rsidRPr="007101B3" w:rsidRDefault="00D24CAE" w:rsidP="00C14595">
      <w:pPr>
        <w:spacing w:after="0" w:line="480" w:lineRule="auto"/>
        <w:rPr>
          <w:rFonts w:eastAsiaTheme="minorEastAsia" w:cstheme="minorHAnsi"/>
          <w:b/>
          <w:bCs/>
          <w:lang w:val="en-US" w:eastAsia="nl-BE"/>
        </w:rPr>
      </w:pPr>
    </w:p>
    <w:sectPr w:rsidR="00D24CAE" w:rsidRPr="007101B3" w:rsidSect="0029493A">
      <w:headerReference w:type="default" r:id="rId9"/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B21252" w14:textId="77777777" w:rsidR="00310AC5" w:rsidRDefault="00310AC5" w:rsidP="00152072">
      <w:pPr>
        <w:spacing w:after="0" w:line="240" w:lineRule="auto"/>
      </w:pPr>
      <w:r>
        <w:separator/>
      </w:r>
    </w:p>
  </w:endnote>
  <w:endnote w:type="continuationSeparator" w:id="0">
    <w:p w14:paraId="01B4C715" w14:textId="77777777" w:rsidR="00310AC5" w:rsidRDefault="00310AC5" w:rsidP="001520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827252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1EF66C0" w14:textId="77777777" w:rsidR="00181878" w:rsidRDefault="00181878">
        <w:pPr>
          <w:pStyle w:val="Voettekst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C2567">
          <w:rPr>
            <w:noProof/>
          </w:rPr>
          <w:t>X</w:t>
        </w:r>
        <w:r>
          <w:rPr>
            <w:noProof/>
          </w:rPr>
          <w:fldChar w:fldCharType="end"/>
        </w:r>
      </w:p>
    </w:sdtContent>
  </w:sdt>
  <w:p w14:paraId="0845DAB3" w14:textId="77777777" w:rsidR="00181878" w:rsidRDefault="00181878">
    <w:pPr>
      <w:pStyle w:val="Voet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AA67A9" w14:textId="77777777" w:rsidR="00181878" w:rsidRDefault="00181878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9FC203" w14:textId="77777777" w:rsidR="00310AC5" w:rsidRDefault="00310AC5" w:rsidP="00152072">
      <w:pPr>
        <w:spacing w:after="0" w:line="240" w:lineRule="auto"/>
      </w:pPr>
      <w:r>
        <w:separator/>
      </w:r>
    </w:p>
  </w:footnote>
  <w:footnote w:type="continuationSeparator" w:id="0">
    <w:p w14:paraId="2D12FD55" w14:textId="77777777" w:rsidR="00310AC5" w:rsidRDefault="00310AC5" w:rsidP="0015207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6D7CE6" w14:textId="22731138" w:rsidR="00181878" w:rsidRPr="00152072" w:rsidRDefault="00181878">
    <w:pPr>
      <w:pStyle w:val="Koptekst"/>
      <w:rPr>
        <w:rFonts w:ascii="Arial" w:hAnsi="Arial" w:cs="Arial"/>
        <w:b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7367DF"/>
    <w:multiLevelType w:val="hybridMultilevel"/>
    <w:tmpl w:val="B03A4B26"/>
    <w:lvl w:ilvl="0" w:tplc="28B62D1A">
      <w:start w:val="1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2F07BAA"/>
    <w:multiLevelType w:val="hybridMultilevel"/>
    <w:tmpl w:val="3F16AABC"/>
    <w:lvl w:ilvl="0" w:tplc="5720EF4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trike w:val="0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474214E"/>
    <w:multiLevelType w:val="hybridMultilevel"/>
    <w:tmpl w:val="F5E4AECC"/>
    <w:lvl w:ilvl="0" w:tplc="B2B094E8">
      <w:start w:val="6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04900960">
    <w:abstractNumId w:val="0"/>
  </w:num>
  <w:num w:numId="2" w16cid:durableId="1170291984">
    <w:abstractNumId w:val="1"/>
  </w:num>
  <w:num w:numId="3" w16cid:durableId="207068447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s-VE" w:vendorID="64" w:dllVersion="0" w:nlCheck="1" w:checkStyle="0"/>
  <w:activeWritingStyle w:appName="MSWord" w:lang="it-IT" w:vendorID="64" w:dllVersion="0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Hypertens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ert99afsvds0mezr0m5edwy92erxeftefp2&quot;&gt;New endnote library&lt;record-ids&gt;&lt;item&gt;830&lt;/item&gt;&lt;item&gt;1084&lt;/item&gt;&lt;/record-ids&gt;&lt;/item&gt;&lt;/Libraries&gt;"/>
  </w:docVars>
  <w:rsids>
    <w:rsidRoot w:val="00152072"/>
    <w:rsid w:val="0000550D"/>
    <w:rsid w:val="000112BC"/>
    <w:rsid w:val="00011F64"/>
    <w:rsid w:val="00021CBD"/>
    <w:rsid w:val="000237EB"/>
    <w:rsid w:val="00026127"/>
    <w:rsid w:val="000275C9"/>
    <w:rsid w:val="00036544"/>
    <w:rsid w:val="0004230C"/>
    <w:rsid w:val="00047DD2"/>
    <w:rsid w:val="00052514"/>
    <w:rsid w:val="00053BEF"/>
    <w:rsid w:val="00055BD4"/>
    <w:rsid w:val="0006353C"/>
    <w:rsid w:val="00063CB5"/>
    <w:rsid w:val="00066027"/>
    <w:rsid w:val="0007219B"/>
    <w:rsid w:val="0007456A"/>
    <w:rsid w:val="000769FB"/>
    <w:rsid w:val="00076F9E"/>
    <w:rsid w:val="000847B1"/>
    <w:rsid w:val="0009090F"/>
    <w:rsid w:val="00094315"/>
    <w:rsid w:val="000957FB"/>
    <w:rsid w:val="000A1B4B"/>
    <w:rsid w:val="000A6450"/>
    <w:rsid w:val="000B0D7C"/>
    <w:rsid w:val="000B10DE"/>
    <w:rsid w:val="000B14B4"/>
    <w:rsid w:val="000B1825"/>
    <w:rsid w:val="000B6F8D"/>
    <w:rsid w:val="000C0977"/>
    <w:rsid w:val="000C1DF6"/>
    <w:rsid w:val="000C64E3"/>
    <w:rsid w:val="000C7531"/>
    <w:rsid w:val="000D3A77"/>
    <w:rsid w:val="000D433F"/>
    <w:rsid w:val="000E34B5"/>
    <w:rsid w:val="000E3708"/>
    <w:rsid w:val="000F4959"/>
    <w:rsid w:val="000F4F3A"/>
    <w:rsid w:val="00103A97"/>
    <w:rsid w:val="00106790"/>
    <w:rsid w:val="00113111"/>
    <w:rsid w:val="001158A5"/>
    <w:rsid w:val="001319C4"/>
    <w:rsid w:val="00132D1B"/>
    <w:rsid w:val="00135BED"/>
    <w:rsid w:val="00140BF1"/>
    <w:rsid w:val="001460E9"/>
    <w:rsid w:val="0014670D"/>
    <w:rsid w:val="00152072"/>
    <w:rsid w:val="001535E8"/>
    <w:rsid w:val="00155B47"/>
    <w:rsid w:val="00155FE9"/>
    <w:rsid w:val="001571A7"/>
    <w:rsid w:val="0015765E"/>
    <w:rsid w:val="00157F80"/>
    <w:rsid w:val="00161513"/>
    <w:rsid w:val="0016353A"/>
    <w:rsid w:val="001727C5"/>
    <w:rsid w:val="00181878"/>
    <w:rsid w:val="00185A37"/>
    <w:rsid w:val="001900A2"/>
    <w:rsid w:val="00196A66"/>
    <w:rsid w:val="001A25D9"/>
    <w:rsid w:val="001A3D01"/>
    <w:rsid w:val="001B200B"/>
    <w:rsid w:val="001B2CD1"/>
    <w:rsid w:val="001B43D0"/>
    <w:rsid w:val="001C2135"/>
    <w:rsid w:val="001C4A5A"/>
    <w:rsid w:val="001C502E"/>
    <w:rsid w:val="001C6537"/>
    <w:rsid w:val="001D0714"/>
    <w:rsid w:val="001D2874"/>
    <w:rsid w:val="001D3B27"/>
    <w:rsid w:val="001D3D8F"/>
    <w:rsid w:val="001D563D"/>
    <w:rsid w:val="001D5C01"/>
    <w:rsid w:val="001E34A4"/>
    <w:rsid w:val="001E4634"/>
    <w:rsid w:val="001E5A7D"/>
    <w:rsid w:val="001F19ED"/>
    <w:rsid w:val="001F1B1F"/>
    <w:rsid w:val="001F415C"/>
    <w:rsid w:val="001F4937"/>
    <w:rsid w:val="00202054"/>
    <w:rsid w:val="00210405"/>
    <w:rsid w:val="00222758"/>
    <w:rsid w:val="00223501"/>
    <w:rsid w:val="00224349"/>
    <w:rsid w:val="00227349"/>
    <w:rsid w:val="002304B5"/>
    <w:rsid w:val="00230E36"/>
    <w:rsid w:val="0023319A"/>
    <w:rsid w:val="002461ED"/>
    <w:rsid w:val="002471FA"/>
    <w:rsid w:val="00250C56"/>
    <w:rsid w:val="0025598B"/>
    <w:rsid w:val="00260DD0"/>
    <w:rsid w:val="00261AEB"/>
    <w:rsid w:val="00265DF5"/>
    <w:rsid w:val="00266E0D"/>
    <w:rsid w:val="00266E77"/>
    <w:rsid w:val="00270B28"/>
    <w:rsid w:val="002766FF"/>
    <w:rsid w:val="002832D5"/>
    <w:rsid w:val="00283DDC"/>
    <w:rsid w:val="0028662F"/>
    <w:rsid w:val="00290F26"/>
    <w:rsid w:val="00292B49"/>
    <w:rsid w:val="00292D22"/>
    <w:rsid w:val="002946B1"/>
    <w:rsid w:val="0029493A"/>
    <w:rsid w:val="0029615C"/>
    <w:rsid w:val="00297E27"/>
    <w:rsid w:val="002A0AE6"/>
    <w:rsid w:val="002A3A33"/>
    <w:rsid w:val="002A4B2D"/>
    <w:rsid w:val="002A50A6"/>
    <w:rsid w:val="002B2339"/>
    <w:rsid w:val="002B50A0"/>
    <w:rsid w:val="002B6404"/>
    <w:rsid w:val="002B6413"/>
    <w:rsid w:val="002C1477"/>
    <w:rsid w:val="002C3A0B"/>
    <w:rsid w:val="002C593F"/>
    <w:rsid w:val="002D3939"/>
    <w:rsid w:val="002D5F22"/>
    <w:rsid w:val="002D7661"/>
    <w:rsid w:val="002E1BFD"/>
    <w:rsid w:val="002E5D35"/>
    <w:rsid w:val="002F1ABA"/>
    <w:rsid w:val="002F3D90"/>
    <w:rsid w:val="002F521D"/>
    <w:rsid w:val="002F6B4F"/>
    <w:rsid w:val="003008E4"/>
    <w:rsid w:val="003023DC"/>
    <w:rsid w:val="00310AC5"/>
    <w:rsid w:val="00313095"/>
    <w:rsid w:val="00313BCB"/>
    <w:rsid w:val="00323D76"/>
    <w:rsid w:val="00324F90"/>
    <w:rsid w:val="003304ED"/>
    <w:rsid w:val="00345772"/>
    <w:rsid w:val="003560AC"/>
    <w:rsid w:val="003662E6"/>
    <w:rsid w:val="00374779"/>
    <w:rsid w:val="00386DD4"/>
    <w:rsid w:val="003942A3"/>
    <w:rsid w:val="003A0B1B"/>
    <w:rsid w:val="003A40C0"/>
    <w:rsid w:val="003A73F0"/>
    <w:rsid w:val="003C7040"/>
    <w:rsid w:val="003D326A"/>
    <w:rsid w:val="003D5BB4"/>
    <w:rsid w:val="003D6967"/>
    <w:rsid w:val="003E0EC7"/>
    <w:rsid w:val="003E5837"/>
    <w:rsid w:val="003E6BA2"/>
    <w:rsid w:val="003E6D47"/>
    <w:rsid w:val="003E7075"/>
    <w:rsid w:val="003E73ED"/>
    <w:rsid w:val="003F1809"/>
    <w:rsid w:val="003F3C3F"/>
    <w:rsid w:val="003F5E38"/>
    <w:rsid w:val="004016B0"/>
    <w:rsid w:val="004043E7"/>
    <w:rsid w:val="004043FF"/>
    <w:rsid w:val="00411120"/>
    <w:rsid w:val="00414030"/>
    <w:rsid w:val="00415B22"/>
    <w:rsid w:val="004174C8"/>
    <w:rsid w:val="0042201D"/>
    <w:rsid w:val="00423ECF"/>
    <w:rsid w:val="0042510A"/>
    <w:rsid w:val="00425F94"/>
    <w:rsid w:val="004319F9"/>
    <w:rsid w:val="004330F1"/>
    <w:rsid w:val="00434442"/>
    <w:rsid w:val="004405A3"/>
    <w:rsid w:val="00447284"/>
    <w:rsid w:val="0045312C"/>
    <w:rsid w:val="00454F7F"/>
    <w:rsid w:val="00455D58"/>
    <w:rsid w:val="0045716C"/>
    <w:rsid w:val="004612DF"/>
    <w:rsid w:val="0047266E"/>
    <w:rsid w:val="004742FA"/>
    <w:rsid w:val="004754F6"/>
    <w:rsid w:val="00475712"/>
    <w:rsid w:val="004763F1"/>
    <w:rsid w:val="004832FD"/>
    <w:rsid w:val="00485B2A"/>
    <w:rsid w:val="00491543"/>
    <w:rsid w:val="004917CA"/>
    <w:rsid w:val="004A053A"/>
    <w:rsid w:val="004B48C6"/>
    <w:rsid w:val="004B6E95"/>
    <w:rsid w:val="004C1D31"/>
    <w:rsid w:val="004C4D72"/>
    <w:rsid w:val="004C5410"/>
    <w:rsid w:val="004D1860"/>
    <w:rsid w:val="004E1011"/>
    <w:rsid w:val="004F2C32"/>
    <w:rsid w:val="004F68F6"/>
    <w:rsid w:val="00501C29"/>
    <w:rsid w:val="005028C3"/>
    <w:rsid w:val="00505848"/>
    <w:rsid w:val="0051353C"/>
    <w:rsid w:val="00513D5D"/>
    <w:rsid w:val="00514FB4"/>
    <w:rsid w:val="0052307C"/>
    <w:rsid w:val="0052446C"/>
    <w:rsid w:val="005273CD"/>
    <w:rsid w:val="005274FB"/>
    <w:rsid w:val="0052786D"/>
    <w:rsid w:val="0053090D"/>
    <w:rsid w:val="00530B90"/>
    <w:rsid w:val="005441D1"/>
    <w:rsid w:val="005453B7"/>
    <w:rsid w:val="0055404E"/>
    <w:rsid w:val="00561FFC"/>
    <w:rsid w:val="00562901"/>
    <w:rsid w:val="005637E4"/>
    <w:rsid w:val="005669FC"/>
    <w:rsid w:val="00566BCD"/>
    <w:rsid w:val="00571BC5"/>
    <w:rsid w:val="00585433"/>
    <w:rsid w:val="00593D27"/>
    <w:rsid w:val="005957BA"/>
    <w:rsid w:val="005B21CC"/>
    <w:rsid w:val="005B407A"/>
    <w:rsid w:val="005B6346"/>
    <w:rsid w:val="005B7B29"/>
    <w:rsid w:val="005C0A7A"/>
    <w:rsid w:val="005C0AB0"/>
    <w:rsid w:val="005C37CF"/>
    <w:rsid w:val="005C490E"/>
    <w:rsid w:val="005C69EC"/>
    <w:rsid w:val="005C7DE9"/>
    <w:rsid w:val="005D30E2"/>
    <w:rsid w:val="005D474A"/>
    <w:rsid w:val="005E3ECF"/>
    <w:rsid w:val="005E4159"/>
    <w:rsid w:val="005F093D"/>
    <w:rsid w:val="005F36E8"/>
    <w:rsid w:val="005F4D2D"/>
    <w:rsid w:val="006009B2"/>
    <w:rsid w:val="00606D75"/>
    <w:rsid w:val="00613268"/>
    <w:rsid w:val="00617EE2"/>
    <w:rsid w:val="00624372"/>
    <w:rsid w:val="0062730D"/>
    <w:rsid w:val="0063152B"/>
    <w:rsid w:val="00631C8B"/>
    <w:rsid w:val="00633981"/>
    <w:rsid w:val="00643078"/>
    <w:rsid w:val="00650A18"/>
    <w:rsid w:val="00652039"/>
    <w:rsid w:val="00653AF8"/>
    <w:rsid w:val="00660028"/>
    <w:rsid w:val="00677CE4"/>
    <w:rsid w:val="00683A96"/>
    <w:rsid w:val="0068449C"/>
    <w:rsid w:val="00684CF2"/>
    <w:rsid w:val="00687467"/>
    <w:rsid w:val="006927E7"/>
    <w:rsid w:val="0069484A"/>
    <w:rsid w:val="006967FE"/>
    <w:rsid w:val="006A1715"/>
    <w:rsid w:val="006B2B46"/>
    <w:rsid w:val="006B4A0D"/>
    <w:rsid w:val="006B51FE"/>
    <w:rsid w:val="006B56EC"/>
    <w:rsid w:val="006B77E3"/>
    <w:rsid w:val="006C2567"/>
    <w:rsid w:val="006C2FA4"/>
    <w:rsid w:val="006C4037"/>
    <w:rsid w:val="006D10E2"/>
    <w:rsid w:val="006D5299"/>
    <w:rsid w:val="006D5AE9"/>
    <w:rsid w:val="006D7C5B"/>
    <w:rsid w:val="007006DA"/>
    <w:rsid w:val="007101B3"/>
    <w:rsid w:val="00717F17"/>
    <w:rsid w:val="0072077A"/>
    <w:rsid w:val="00722689"/>
    <w:rsid w:val="00732F94"/>
    <w:rsid w:val="00733579"/>
    <w:rsid w:val="007338C6"/>
    <w:rsid w:val="00735F4D"/>
    <w:rsid w:val="00741173"/>
    <w:rsid w:val="00742767"/>
    <w:rsid w:val="00757CC1"/>
    <w:rsid w:val="00760CBA"/>
    <w:rsid w:val="00762037"/>
    <w:rsid w:val="007638C3"/>
    <w:rsid w:val="00776CB4"/>
    <w:rsid w:val="00777D43"/>
    <w:rsid w:val="007820C5"/>
    <w:rsid w:val="0078223D"/>
    <w:rsid w:val="00784BEB"/>
    <w:rsid w:val="00786349"/>
    <w:rsid w:val="00790C2C"/>
    <w:rsid w:val="00792253"/>
    <w:rsid w:val="00793166"/>
    <w:rsid w:val="0079337F"/>
    <w:rsid w:val="00793A14"/>
    <w:rsid w:val="007B4557"/>
    <w:rsid w:val="007C1224"/>
    <w:rsid w:val="007C2080"/>
    <w:rsid w:val="007C24C3"/>
    <w:rsid w:val="007C2F0B"/>
    <w:rsid w:val="007C5F8F"/>
    <w:rsid w:val="007D2139"/>
    <w:rsid w:val="007D43F1"/>
    <w:rsid w:val="007D4AC8"/>
    <w:rsid w:val="007D61F9"/>
    <w:rsid w:val="007E304C"/>
    <w:rsid w:val="007E428D"/>
    <w:rsid w:val="007E4DFB"/>
    <w:rsid w:val="007E61C0"/>
    <w:rsid w:val="007E6C1D"/>
    <w:rsid w:val="007F1A45"/>
    <w:rsid w:val="007F5D24"/>
    <w:rsid w:val="00807963"/>
    <w:rsid w:val="00807B11"/>
    <w:rsid w:val="00807EA1"/>
    <w:rsid w:val="0081149C"/>
    <w:rsid w:val="0081204D"/>
    <w:rsid w:val="00817F2F"/>
    <w:rsid w:val="008202D3"/>
    <w:rsid w:val="008207C5"/>
    <w:rsid w:val="00820B09"/>
    <w:rsid w:val="00825942"/>
    <w:rsid w:val="00830FBD"/>
    <w:rsid w:val="008325E9"/>
    <w:rsid w:val="0083419B"/>
    <w:rsid w:val="008376A9"/>
    <w:rsid w:val="00841C89"/>
    <w:rsid w:val="00842ED8"/>
    <w:rsid w:val="00847FD2"/>
    <w:rsid w:val="00852F93"/>
    <w:rsid w:val="0085495A"/>
    <w:rsid w:val="008553FF"/>
    <w:rsid w:val="00857703"/>
    <w:rsid w:val="0086478A"/>
    <w:rsid w:val="008652FD"/>
    <w:rsid w:val="00866064"/>
    <w:rsid w:val="0086621C"/>
    <w:rsid w:val="008758C1"/>
    <w:rsid w:val="008807E3"/>
    <w:rsid w:val="00883833"/>
    <w:rsid w:val="00885228"/>
    <w:rsid w:val="00890CB3"/>
    <w:rsid w:val="008923DA"/>
    <w:rsid w:val="00895CA1"/>
    <w:rsid w:val="008960A9"/>
    <w:rsid w:val="008A5093"/>
    <w:rsid w:val="008A6924"/>
    <w:rsid w:val="008B043A"/>
    <w:rsid w:val="008B3F4E"/>
    <w:rsid w:val="008C12E7"/>
    <w:rsid w:val="008C30CB"/>
    <w:rsid w:val="008D11C8"/>
    <w:rsid w:val="008D49F9"/>
    <w:rsid w:val="008D7DFE"/>
    <w:rsid w:val="008E2BA8"/>
    <w:rsid w:val="008E43EB"/>
    <w:rsid w:val="008E62BD"/>
    <w:rsid w:val="008F1625"/>
    <w:rsid w:val="008F215E"/>
    <w:rsid w:val="00904D0E"/>
    <w:rsid w:val="0090560D"/>
    <w:rsid w:val="009075E4"/>
    <w:rsid w:val="009114DF"/>
    <w:rsid w:val="009142EF"/>
    <w:rsid w:val="00914E8F"/>
    <w:rsid w:val="00923DDE"/>
    <w:rsid w:val="00926519"/>
    <w:rsid w:val="009269FE"/>
    <w:rsid w:val="00931029"/>
    <w:rsid w:val="00931299"/>
    <w:rsid w:val="0093689D"/>
    <w:rsid w:val="00941405"/>
    <w:rsid w:val="00946ED0"/>
    <w:rsid w:val="00955E82"/>
    <w:rsid w:val="00960000"/>
    <w:rsid w:val="009611F3"/>
    <w:rsid w:val="00966141"/>
    <w:rsid w:val="009726BA"/>
    <w:rsid w:val="00980FA5"/>
    <w:rsid w:val="00983FD2"/>
    <w:rsid w:val="00984077"/>
    <w:rsid w:val="009868C3"/>
    <w:rsid w:val="00987205"/>
    <w:rsid w:val="00991003"/>
    <w:rsid w:val="00992AA8"/>
    <w:rsid w:val="009955E6"/>
    <w:rsid w:val="009A2118"/>
    <w:rsid w:val="009A3987"/>
    <w:rsid w:val="009A3C4C"/>
    <w:rsid w:val="009A724C"/>
    <w:rsid w:val="009B0148"/>
    <w:rsid w:val="009B0DD5"/>
    <w:rsid w:val="009C2BFE"/>
    <w:rsid w:val="009D06A6"/>
    <w:rsid w:val="009D462F"/>
    <w:rsid w:val="009D4C40"/>
    <w:rsid w:val="009D59F6"/>
    <w:rsid w:val="009D6B49"/>
    <w:rsid w:val="009E14FC"/>
    <w:rsid w:val="009E19A9"/>
    <w:rsid w:val="009E63AC"/>
    <w:rsid w:val="009E7072"/>
    <w:rsid w:val="009F1B00"/>
    <w:rsid w:val="009F57BE"/>
    <w:rsid w:val="00A00387"/>
    <w:rsid w:val="00A04003"/>
    <w:rsid w:val="00A0710A"/>
    <w:rsid w:val="00A12BFD"/>
    <w:rsid w:val="00A13100"/>
    <w:rsid w:val="00A16B4A"/>
    <w:rsid w:val="00A24337"/>
    <w:rsid w:val="00A27E96"/>
    <w:rsid w:val="00A33797"/>
    <w:rsid w:val="00A348FD"/>
    <w:rsid w:val="00A3789C"/>
    <w:rsid w:val="00A40361"/>
    <w:rsid w:val="00A44C4F"/>
    <w:rsid w:val="00A52855"/>
    <w:rsid w:val="00A60030"/>
    <w:rsid w:val="00A60782"/>
    <w:rsid w:val="00A6108C"/>
    <w:rsid w:val="00A62644"/>
    <w:rsid w:val="00A63984"/>
    <w:rsid w:val="00A64AE8"/>
    <w:rsid w:val="00A6599F"/>
    <w:rsid w:val="00A71F5B"/>
    <w:rsid w:val="00A80F41"/>
    <w:rsid w:val="00A8653B"/>
    <w:rsid w:val="00A90628"/>
    <w:rsid w:val="00A91CD0"/>
    <w:rsid w:val="00A95996"/>
    <w:rsid w:val="00A97650"/>
    <w:rsid w:val="00A97876"/>
    <w:rsid w:val="00AA250E"/>
    <w:rsid w:val="00AA2B86"/>
    <w:rsid w:val="00AA78C8"/>
    <w:rsid w:val="00AB3E6A"/>
    <w:rsid w:val="00AB62EC"/>
    <w:rsid w:val="00AC74C0"/>
    <w:rsid w:val="00AD116B"/>
    <w:rsid w:val="00AD5306"/>
    <w:rsid w:val="00AD5571"/>
    <w:rsid w:val="00AF0D73"/>
    <w:rsid w:val="00AF3111"/>
    <w:rsid w:val="00AF5E64"/>
    <w:rsid w:val="00B0176E"/>
    <w:rsid w:val="00B03890"/>
    <w:rsid w:val="00B05932"/>
    <w:rsid w:val="00B10C63"/>
    <w:rsid w:val="00B11E2B"/>
    <w:rsid w:val="00B1393A"/>
    <w:rsid w:val="00B16DB4"/>
    <w:rsid w:val="00B17D54"/>
    <w:rsid w:val="00B205C7"/>
    <w:rsid w:val="00B2135F"/>
    <w:rsid w:val="00B216A2"/>
    <w:rsid w:val="00B22EDB"/>
    <w:rsid w:val="00B233E4"/>
    <w:rsid w:val="00B2441B"/>
    <w:rsid w:val="00B33C09"/>
    <w:rsid w:val="00B37BE3"/>
    <w:rsid w:val="00B41E9E"/>
    <w:rsid w:val="00B47F3D"/>
    <w:rsid w:val="00B50338"/>
    <w:rsid w:val="00B51C51"/>
    <w:rsid w:val="00B53896"/>
    <w:rsid w:val="00B53C9C"/>
    <w:rsid w:val="00B57138"/>
    <w:rsid w:val="00B60709"/>
    <w:rsid w:val="00B61B14"/>
    <w:rsid w:val="00B67BE8"/>
    <w:rsid w:val="00B70ED4"/>
    <w:rsid w:val="00B81786"/>
    <w:rsid w:val="00B84962"/>
    <w:rsid w:val="00B94FBD"/>
    <w:rsid w:val="00BA1D12"/>
    <w:rsid w:val="00BA3655"/>
    <w:rsid w:val="00BA4795"/>
    <w:rsid w:val="00BB7DE1"/>
    <w:rsid w:val="00BB7DE3"/>
    <w:rsid w:val="00BC39BC"/>
    <w:rsid w:val="00BC5B18"/>
    <w:rsid w:val="00BC5E33"/>
    <w:rsid w:val="00BD2466"/>
    <w:rsid w:val="00BD47B2"/>
    <w:rsid w:val="00BD7D95"/>
    <w:rsid w:val="00BE25ED"/>
    <w:rsid w:val="00BE4E7D"/>
    <w:rsid w:val="00BE7880"/>
    <w:rsid w:val="00BF2C2A"/>
    <w:rsid w:val="00BF3EE2"/>
    <w:rsid w:val="00BF4751"/>
    <w:rsid w:val="00BF497F"/>
    <w:rsid w:val="00C075C5"/>
    <w:rsid w:val="00C11418"/>
    <w:rsid w:val="00C12637"/>
    <w:rsid w:val="00C14595"/>
    <w:rsid w:val="00C153A0"/>
    <w:rsid w:val="00C24DD5"/>
    <w:rsid w:val="00C26614"/>
    <w:rsid w:val="00C267E3"/>
    <w:rsid w:val="00C303E7"/>
    <w:rsid w:val="00C30D2E"/>
    <w:rsid w:val="00C37688"/>
    <w:rsid w:val="00C43D6B"/>
    <w:rsid w:val="00C44F9A"/>
    <w:rsid w:val="00C4524A"/>
    <w:rsid w:val="00C511A2"/>
    <w:rsid w:val="00C53A97"/>
    <w:rsid w:val="00C53C10"/>
    <w:rsid w:val="00C56530"/>
    <w:rsid w:val="00C67505"/>
    <w:rsid w:val="00C67A80"/>
    <w:rsid w:val="00C67B4F"/>
    <w:rsid w:val="00C70778"/>
    <w:rsid w:val="00C71E40"/>
    <w:rsid w:val="00C72BE9"/>
    <w:rsid w:val="00C73C0E"/>
    <w:rsid w:val="00C75661"/>
    <w:rsid w:val="00C83E6D"/>
    <w:rsid w:val="00C83E96"/>
    <w:rsid w:val="00C85EB9"/>
    <w:rsid w:val="00C9140C"/>
    <w:rsid w:val="00C93C3B"/>
    <w:rsid w:val="00C961BA"/>
    <w:rsid w:val="00C96754"/>
    <w:rsid w:val="00CA13C2"/>
    <w:rsid w:val="00CA1EF6"/>
    <w:rsid w:val="00CB0444"/>
    <w:rsid w:val="00CB780B"/>
    <w:rsid w:val="00CC0E44"/>
    <w:rsid w:val="00CC1BC6"/>
    <w:rsid w:val="00CD2E6A"/>
    <w:rsid w:val="00D01F04"/>
    <w:rsid w:val="00D04DD5"/>
    <w:rsid w:val="00D122E3"/>
    <w:rsid w:val="00D15D5B"/>
    <w:rsid w:val="00D165DF"/>
    <w:rsid w:val="00D21175"/>
    <w:rsid w:val="00D212E3"/>
    <w:rsid w:val="00D24CAE"/>
    <w:rsid w:val="00D26331"/>
    <w:rsid w:val="00D32FA1"/>
    <w:rsid w:val="00D339FF"/>
    <w:rsid w:val="00D33F39"/>
    <w:rsid w:val="00D35A03"/>
    <w:rsid w:val="00D36352"/>
    <w:rsid w:val="00D37E08"/>
    <w:rsid w:val="00D4268B"/>
    <w:rsid w:val="00D45A93"/>
    <w:rsid w:val="00D50D82"/>
    <w:rsid w:val="00D55F63"/>
    <w:rsid w:val="00D64F29"/>
    <w:rsid w:val="00D659EE"/>
    <w:rsid w:val="00D713B4"/>
    <w:rsid w:val="00D7270C"/>
    <w:rsid w:val="00D73900"/>
    <w:rsid w:val="00D74FBE"/>
    <w:rsid w:val="00D751E1"/>
    <w:rsid w:val="00D758AE"/>
    <w:rsid w:val="00D77358"/>
    <w:rsid w:val="00D77A45"/>
    <w:rsid w:val="00D806F8"/>
    <w:rsid w:val="00D829CF"/>
    <w:rsid w:val="00D84C63"/>
    <w:rsid w:val="00D85A2D"/>
    <w:rsid w:val="00D900BA"/>
    <w:rsid w:val="00D91103"/>
    <w:rsid w:val="00DA3633"/>
    <w:rsid w:val="00DA561C"/>
    <w:rsid w:val="00DB095F"/>
    <w:rsid w:val="00DB13C6"/>
    <w:rsid w:val="00DB1594"/>
    <w:rsid w:val="00DC40D0"/>
    <w:rsid w:val="00DD147C"/>
    <w:rsid w:val="00DD178E"/>
    <w:rsid w:val="00DD4045"/>
    <w:rsid w:val="00DD6B65"/>
    <w:rsid w:val="00DF3370"/>
    <w:rsid w:val="00DF53C9"/>
    <w:rsid w:val="00DF7F3A"/>
    <w:rsid w:val="00E15290"/>
    <w:rsid w:val="00E17CE5"/>
    <w:rsid w:val="00E227E2"/>
    <w:rsid w:val="00E22CEE"/>
    <w:rsid w:val="00E2574E"/>
    <w:rsid w:val="00E25EE8"/>
    <w:rsid w:val="00E27ADE"/>
    <w:rsid w:val="00E34F1A"/>
    <w:rsid w:val="00E35433"/>
    <w:rsid w:val="00E36E76"/>
    <w:rsid w:val="00E41AD3"/>
    <w:rsid w:val="00E41B83"/>
    <w:rsid w:val="00E5500F"/>
    <w:rsid w:val="00E60D2D"/>
    <w:rsid w:val="00E6596E"/>
    <w:rsid w:val="00E65993"/>
    <w:rsid w:val="00E70699"/>
    <w:rsid w:val="00E714F6"/>
    <w:rsid w:val="00E744B4"/>
    <w:rsid w:val="00E76284"/>
    <w:rsid w:val="00E763EA"/>
    <w:rsid w:val="00E81404"/>
    <w:rsid w:val="00E817A0"/>
    <w:rsid w:val="00E828C1"/>
    <w:rsid w:val="00E92E34"/>
    <w:rsid w:val="00E93BB5"/>
    <w:rsid w:val="00E95C7F"/>
    <w:rsid w:val="00E96162"/>
    <w:rsid w:val="00E97F32"/>
    <w:rsid w:val="00EA35E5"/>
    <w:rsid w:val="00EB6A36"/>
    <w:rsid w:val="00EB75EF"/>
    <w:rsid w:val="00EB7ED7"/>
    <w:rsid w:val="00EC25A0"/>
    <w:rsid w:val="00EC5886"/>
    <w:rsid w:val="00EC6043"/>
    <w:rsid w:val="00EC6532"/>
    <w:rsid w:val="00EC6B05"/>
    <w:rsid w:val="00ED1DDD"/>
    <w:rsid w:val="00ED4189"/>
    <w:rsid w:val="00EE2D81"/>
    <w:rsid w:val="00EE2EC8"/>
    <w:rsid w:val="00EE7BFD"/>
    <w:rsid w:val="00EF1175"/>
    <w:rsid w:val="00EF2AC7"/>
    <w:rsid w:val="00EF4A8D"/>
    <w:rsid w:val="00EF6328"/>
    <w:rsid w:val="00F03E90"/>
    <w:rsid w:val="00F04597"/>
    <w:rsid w:val="00F0637A"/>
    <w:rsid w:val="00F10B2C"/>
    <w:rsid w:val="00F12A10"/>
    <w:rsid w:val="00F21863"/>
    <w:rsid w:val="00F26789"/>
    <w:rsid w:val="00F30C17"/>
    <w:rsid w:val="00F36028"/>
    <w:rsid w:val="00F400FE"/>
    <w:rsid w:val="00F50230"/>
    <w:rsid w:val="00F5081A"/>
    <w:rsid w:val="00F60E8B"/>
    <w:rsid w:val="00F65DBC"/>
    <w:rsid w:val="00F6687D"/>
    <w:rsid w:val="00F701A3"/>
    <w:rsid w:val="00F71495"/>
    <w:rsid w:val="00F73F28"/>
    <w:rsid w:val="00F7621A"/>
    <w:rsid w:val="00F96630"/>
    <w:rsid w:val="00F967B2"/>
    <w:rsid w:val="00FA204D"/>
    <w:rsid w:val="00FA2CB6"/>
    <w:rsid w:val="00FB74F6"/>
    <w:rsid w:val="00FC4A41"/>
    <w:rsid w:val="00FC74DB"/>
    <w:rsid w:val="00FC7616"/>
    <w:rsid w:val="00FD1108"/>
    <w:rsid w:val="00FD39AB"/>
    <w:rsid w:val="00FD528F"/>
    <w:rsid w:val="00FD617A"/>
    <w:rsid w:val="00FE0C3C"/>
    <w:rsid w:val="00FE2DD0"/>
    <w:rsid w:val="00FE3579"/>
    <w:rsid w:val="00FE45DE"/>
    <w:rsid w:val="00FE5FC3"/>
    <w:rsid w:val="00FF0E38"/>
    <w:rsid w:val="00FF3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2D30E7A"/>
  <w15:docId w15:val="{7D7AF5FA-A945-0F48-8289-513849B24B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46ED0"/>
  </w:style>
  <w:style w:type="paragraph" w:styleId="Kop2">
    <w:name w:val="heading 2"/>
    <w:basedOn w:val="Standaard"/>
    <w:next w:val="Standaard"/>
    <w:link w:val="Kop2Char"/>
    <w:qFormat/>
    <w:rsid w:val="00842ED8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15207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152072"/>
  </w:style>
  <w:style w:type="paragraph" w:styleId="Voettekst">
    <w:name w:val="footer"/>
    <w:basedOn w:val="Standaard"/>
    <w:link w:val="VoettekstChar"/>
    <w:unhideWhenUsed/>
    <w:rsid w:val="0015207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rsid w:val="00152072"/>
  </w:style>
  <w:style w:type="paragraph" w:styleId="Titel">
    <w:name w:val="Title"/>
    <w:basedOn w:val="Standaard"/>
    <w:next w:val="Standaard"/>
    <w:link w:val="TitelChar"/>
    <w:uiPriority w:val="10"/>
    <w:qFormat/>
    <w:rsid w:val="0015207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1520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152072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152072"/>
    <w:rPr>
      <w:rFonts w:eastAsiaTheme="minorEastAsia"/>
      <w:color w:val="5A5A5A" w:themeColor="text1" w:themeTint="A5"/>
      <w:spacing w:val="15"/>
    </w:rPr>
  </w:style>
  <w:style w:type="character" w:styleId="Zwaar">
    <w:name w:val="Strong"/>
    <w:basedOn w:val="Standaardalinea-lettertype"/>
    <w:uiPriority w:val="22"/>
    <w:qFormat/>
    <w:rsid w:val="00152072"/>
    <w:rPr>
      <w:b/>
      <w:bCs/>
    </w:rPr>
  </w:style>
  <w:style w:type="paragraph" w:customStyle="1" w:styleId="CoverSubtekst">
    <w:name w:val="_CoverSubtekst"/>
    <w:basedOn w:val="Standaard"/>
    <w:semiHidden/>
    <w:qFormat/>
    <w:rsid w:val="00152072"/>
    <w:pPr>
      <w:spacing w:after="0" w:line="240" w:lineRule="auto"/>
      <w:jc w:val="right"/>
    </w:pPr>
    <w:rPr>
      <w:rFonts w:ascii="Arial" w:eastAsiaTheme="minorEastAsia" w:hAnsi="Arial"/>
      <w:sz w:val="24"/>
      <w:szCs w:val="24"/>
      <w:lang w:eastAsia="nl-BE"/>
    </w:rPr>
  </w:style>
  <w:style w:type="character" w:styleId="Hyperlink">
    <w:name w:val="Hyperlink"/>
    <w:basedOn w:val="Standaardalinea-lettertype"/>
    <w:uiPriority w:val="99"/>
    <w:unhideWhenUsed/>
    <w:rsid w:val="00817F2F"/>
    <w:rPr>
      <w:color w:val="0563C1" w:themeColor="hyperlink"/>
      <w:u w:val="single"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817F2F"/>
    <w:rPr>
      <w:color w:val="605E5C"/>
      <w:shd w:val="clear" w:color="auto" w:fill="E1DFDD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561FFC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561FFC"/>
    <w:pPr>
      <w:spacing w:after="200"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561FFC"/>
    <w:rPr>
      <w:sz w:val="20"/>
      <w:szCs w:val="20"/>
    </w:rPr>
  </w:style>
  <w:style w:type="paragraph" w:styleId="Lijstalinea">
    <w:name w:val="List Paragraph"/>
    <w:basedOn w:val="Standaard"/>
    <w:uiPriority w:val="34"/>
    <w:qFormat/>
    <w:rsid w:val="00561FFC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561F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61FFC"/>
    <w:rPr>
      <w:rFonts w:ascii="Segoe UI" w:hAnsi="Segoe UI" w:cs="Segoe UI"/>
      <w:sz w:val="18"/>
      <w:szCs w:val="18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561FFC"/>
    <w:pPr>
      <w:spacing w:after="160"/>
    </w:pPr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561FFC"/>
    <w:rPr>
      <w:b/>
      <w:bCs/>
      <w:sz w:val="20"/>
      <w:szCs w:val="20"/>
    </w:rPr>
  </w:style>
  <w:style w:type="paragraph" w:customStyle="1" w:styleId="EndNoteBibliography">
    <w:name w:val="EndNote Bibliography"/>
    <w:basedOn w:val="Standaard"/>
    <w:link w:val="EndNoteBibliographyChar"/>
    <w:rsid w:val="005B7B29"/>
    <w:pPr>
      <w:spacing w:after="200"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5B7B29"/>
    <w:rPr>
      <w:rFonts w:ascii="Calibri" w:hAnsi="Calibri" w:cs="Calibri"/>
      <w:noProof/>
      <w:lang w:val="en-US"/>
    </w:rPr>
  </w:style>
  <w:style w:type="paragraph" w:customStyle="1" w:styleId="EndNoteBibliographyTitle">
    <w:name w:val="EndNote Bibliography Title"/>
    <w:basedOn w:val="Standaard"/>
    <w:link w:val="EndNoteBibliographyTitleChar"/>
    <w:rsid w:val="00D24CA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D24CAE"/>
    <w:rPr>
      <w:rFonts w:ascii="Calibri" w:hAnsi="Calibri" w:cs="Calibri"/>
      <w:noProof/>
      <w:lang w:val="en-US"/>
    </w:rPr>
  </w:style>
  <w:style w:type="character" w:customStyle="1" w:styleId="Kop2Char">
    <w:name w:val="Kop 2 Char"/>
    <w:basedOn w:val="Standaardalinea-lettertype"/>
    <w:link w:val="Kop2"/>
    <w:rsid w:val="00842ED8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Revisie">
    <w:name w:val="Revision"/>
    <w:hidden/>
    <w:uiPriority w:val="99"/>
    <w:semiHidden/>
    <w:rsid w:val="00842ED8"/>
    <w:pPr>
      <w:spacing w:after="0" w:line="240" w:lineRule="auto"/>
    </w:pPr>
  </w:style>
  <w:style w:type="paragraph" w:styleId="Normaalweb">
    <w:name w:val="Normal (Web)"/>
    <w:basedOn w:val="Standaard"/>
    <w:uiPriority w:val="99"/>
    <w:unhideWhenUsed/>
    <w:rsid w:val="000635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inanummer">
    <w:name w:val="page number"/>
    <w:basedOn w:val="Standaardalinea-lettertype"/>
    <w:rsid w:val="001D3D8F"/>
  </w:style>
  <w:style w:type="character" w:styleId="Onopgelostemelding">
    <w:name w:val="Unresolved Mention"/>
    <w:basedOn w:val="Standaardalinea-lettertype"/>
    <w:uiPriority w:val="99"/>
    <w:semiHidden/>
    <w:unhideWhenUsed/>
    <w:rsid w:val="00047DD2"/>
    <w:rPr>
      <w:color w:val="605E5C"/>
      <w:shd w:val="clear" w:color="auto" w:fill="E1DFDD"/>
    </w:rPr>
  </w:style>
  <w:style w:type="character" w:styleId="GevolgdeHyperlink">
    <w:name w:val="FollowedHyperlink"/>
    <w:basedOn w:val="Standaardalinea-lettertype"/>
    <w:uiPriority w:val="99"/>
    <w:semiHidden/>
    <w:unhideWhenUsed/>
    <w:rsid w:val="00047DD2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Standaardalinea-lettertype"/>
    <w:rsid w:val="00B1393A"/>
  </w:style>
  <w:style w:type="character" w:customStyle="1" w:styleId="contextualextensionhighlight">
    <w:name w:val="contextualextensionhighlight"/>
    <w:basedOn w:val="Standaardalinea-lettertype"/>
    <w:rsid w:val="004F2C32"/>
  </w:style>
  <w:style w:type="character" w:styleId="Regelnummer">
    <w:name w:val="line number"/>
    <w:basedOn w:val="Standaardalinea-lettertype"/>
    <w:uiPriority w:val="99"/>
    <w:semiHidden/>
    <w:unhideWhenUsed/>
    <w:rsid w:val="00E60D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952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8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45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156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855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453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004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32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32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2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0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3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2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84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9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49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3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5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06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632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643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2ECF67-F953-4A41-A971-1CB000BB7A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5</Pages>
  <Words>344</Words>
  <Characters>1897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KULeuven</Company>
  <LinksUpToDate>false</LinksUpToDate>
  <CharactersWithSpaces>2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uk Desmet</dc:creator>
  <cp:keywords/>
  <dc:description/>
  <cp:lastModifiedBy>Jan Van Eijgen</cp:lastModifiedBy>
  <cp:revision>48</cp:revision>
  <cp:lastPrinted>2021-01-12T20:02:00Z</cp:lastPrinted>
  <dcterms:created xsi:type="dcterms:W3CDTF">2023-03-31T10:38:00Z</dcterms:created>
  <dcterms:modified xsi:type="dcterms:W3CDTF">2023-07-28T15:35:00Z</dcterms:modified>
</cp:coreProperties>
</file>